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33EE3" w14:textId="60B89481" w:rsidR="00131CB9" w:rsidRDefault="0043373A" w:rsidP="00131CB9">
      <w:pPr>
        <w:tabs>
          <w:tab w:val="left" w:pos="5569"/>
          <w:tab w:val="left" w:pos="6662"/>
          <w:tab w:val="left" w:pos="7432"/>
          <w:tab w:val="left" w:pos="7889"/>
          <w:tab w:val="left" w:pos="8497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131CB9">
        <w:rPr>
          <w:rFonts w:ascii="Times New Roman" w:hAnsi="Times New Roman" w:cs="Times New Roman"/>
          <w:b/>
          <w:bCs/>
          <w:sz w:val="24"/>
          <w:szCs w:val="24"/>
        </w:rPr>
        <w:t xml:space="preserve"> Information/Figures: </w:t>
      </w:r>
    </w:p>
    <w:p w14:paraId="2A7706AE" w14:textId="77777777" w:rsidR="00131CB9" w:rsidRPr="00131CB9" w:rsidRDefault="00131CB9" w:rsidP="00131CB9">
      <w:pPr>
        <w:tabs>
          <w:tab w:val="left" w:pos="5569"/>
          <w:tab w:val="left" w:pos="6662"/>
          <w:tab w:val="left" w:pos="7432"/>
          <w:tab w:val="left" w:pos="7889"/>
          <w:tab w:val="left" w:pos="849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79B1930" w14:textId="15A99985" w:rsidR="00131CB9" w:rsidRDefault="00131CB9" w:rsidP="00131CB9">
      <w:pPr>
        <w:tabs>
          <w:tab w:val="left" w:pos="5569"/>
          <w:tab w:val="left" w:pos="6662"/>
          <w:tab w:val="left" w:pos="7432"/>
          <w:tab w:val="left" w:pos="7889"/>
          <w:tab w:val="left" w:pos="8497"/>
        </w:tabs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958E26" wp14:editId="5F7B0FE2">
                <wp:simplePos x="0" y="0"/>
                <wp:positionH relativeFrom="margin">
                  <wp:posOffset>35781</wp:posOffset>
                </wp:positionH>
                <wp:positionV relativeFrom="paragraph">
                  <wp:posOffset>4761092</wp:posOffset>
                </wp:positionV>
                <wp:extent cx="6364605" cy="1804670"/>
                <wp:effectExtent l="0" t="0" r="0" b="5080"/>
                <wp:wrapNone/>
                <wp:docPr id="3379" name="Text Box 3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4605" cy="1804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2A6433" w14:textId="77777777" w:rsidR="00131CB9" w:rsidRDefault="00131CB9" w:rsidP="00131CB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S1. Research interests of study participants. </w:t>
                            </w:r>
                          </w:p>
                          <w:p w14:paraId="5352F3A2" w14:textId="77777777" w:rsidR="00131CB9" w:rsidRPr="00821E0C" w:rsidRDefault="00131CB9" w:rsidP="00131CB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portion of participants with research interests in each of the listed categories. Participants selected as many as applicable; error bars represent SE. No statistical analysis.</w:t>
                            </w:r>
                          </w:p>
                          <w:p w14:paraId="3059787A" w14:textId="77777777" w:rsidR="00131CB9" w:rsidRPr="00E57849" w:rsidRDefault="00131CB9" w:rsidP="00131CB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oportion of participants who carry out each of the listed research tasks. Participants selected as many as applicable; error bars represent SE. No statistical analysi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7958E26" id="_x0000_t202" coordsize="21600,21600" o:spt="202" path="m,l,21600r21600,l21600,xe">
                <v:stroke joinstyle="miter"/>
                <v:path gradientshapeok="t" o:connecttype="rect"/>
              </v:shapetype>
              <v:shape id="Text Box 3379" o:spid="_x0000_s1026" type="#_x0000_t202" style="position:absolute;margin-left:2.8pt;margin-top:374.9pt;width:501.15pt;height:142.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" fillcolor="white [3201]" stroked="f" strokeweight=".5pt">
                <v:textbox>
                  <w:txbxContent>
                    <w:p w14:paraId="762A6433" w14:textId="77777777" w:rsidR="00131CB9" w:rsidRDefault="00131CB9" w:rsidP="00131CB9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S1. Research interests of study participants. </w:t>
                      </w:r>
                    </w:p>
                    <w:p w14:paraId="5352F3A2" w14:textId="77777777" w:rsidR="00131CB9" w:rsidRPr="00821E0C" w:rsidRDefault="00131CB9" w:rsidP="00131CB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oportion of participants with research interests in each of the listed categories. Participants selected as many as applicable; error bars represent SE. No statistical analysis.</w:t>
                      </w:r>
                    </w:p>
                    <w:p w14:paraId="3059787A" w14:textId="77777777" w:rsidR="00131CB9" w:rsidRPr="00E57849" w:rsidRDefault="00131CB9" w:rsidP="00131CB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oportion of participants who carry out each of the listed research tasks. Participants selected as many as applicable; error bars represent SE. No statistical analysi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6EE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1D4744" wp14:editId="7143C056">
                <wp:simplePos x="0" y="0"/>
                <wp:positionH relativeFrom="margin">
                  <wp:posOffset>3323157</wp:posOffset>
                </wp:positionH>
                <wp:positionV relativeFrom="paragraph">
                  <wp:posOffset>-224379</wp:posOffset>
                </wp:positionV>
                <wp:extent cx="366395" cy="454025"/>
                <wp:effectExtent l="0" t="0" r="0" b="5715"/>
                <wp:wrapNone/>
                <wp:docPr id="3381" name="Text Box 3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395" cy="454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04B5C" w14:textId="77777777" w:rsidR="00131CB9" w:rsidRPr="00E57849" w:rsidRDefault="00131CB9" w:rsidP="00131CB9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1D4744" id="Text Box 3381" o:spid="_x0000_s1027" type="#_x0000_t202" style="position:absolute;margin-left:261.65pt;margin-top:-17.65pt;width:28.85pt;height:35.7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" filled="f" stroked="f">
                <v:textbox style="mso-fit-shape-to-text:t">
                  <w:txbxContent>
                    <w:p w14:paraId="1D404B5C" w14:textId="77777777" w:rsidR="00131CB9" w:rsidRPr="00E57849" w:rsidRDefault="00131CB9" w:rsidP="00131CB9">
                      <w:pPr>
                        <w:spacing w:line="25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C6EE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68BC4" wp14:editId="7A9CC706">
                <wp:simplePos x="0" y="0"/>
                <wp:positionH relativeFrom="margin">
                  <wp:posOffset>285115</wp:posOffset>
                </wp:positionH>
                <wp:positionV relativeFrom="paragraph">
                  <wp:posOffset>-220980</wp:posOffset>
                </wp:positionV>
                <wp:extent cx="366395" cy="454025"/>
                <wp:effectExtent l="0" t="0" r="0" b="5715"/>
                <wp:wrapNone/>
                <wp:docPr id="3380" name="Text Box 3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395" cy="454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97FBA" w14:textId="77777777" w:rsidR="00131CB9" w:rsidRPr="00E57849" w:rsidRDefault="00131CB9" w:rsidP="00131CB9">
                            <w:pPr>
                              <w:spacing w:line="256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57849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368BC4" id="Text Box 3380" o:spid="_x0000_s1028" type="#_x0000_t202" style="position:absolute;margin-left:22.45pt;margin-top:-17.4pt;width:28.85pt;height:35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" filled="f" stroked="f">
                <v:textbox style="mso-fit-shape-to-text:t">
                  <w:txbxContent>
                    <w:p w14:paraId="45697FBA" w14:textId="77777777" w:rsidR="00131CB9" w:rsidRPr="00E57849" w:rsidRDefault="00131CB9" w:rsidP="00131CB9">
                      <w:pPr>
                        <w:spacing w:line="256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57849">
                        <w:rPr>
                          <w:rFonts w:ascii="Times New Roman" w:eastAsia="Calibri" w:hAnsi="Times New Roman" w:cs="Times New Roman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54DD1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6B8C35CD" wp14:editId="757B7620">
            <wp:simplePos x="0" y="0"/>
            <wp:positionH relativeFrom="column">
              <wp:posOffset>3028620</wp:posOffset>
            </wp:positionH>
            <wp:positionV relativeFrom="paragraph">
              <wp:posOffset>-26428</wp:posOffset>
            </wp:positionV>
            <wp:extent cx="3140710" cy="5338405"/>
            <wp:effectExtent l="0" t="0" r="2540" b="0"/>
            <wp:wrapNone/>
            <wp:docPr id="3378" name="Chart 337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0A4C89-0249-477C-B7CC-E3624468C2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4DD1">
        <w:rPr>
          <w:noProof/>
          <w:lang w:val="en-US"/>
        </w:rPr>
        <w:drawing>
          <wp:inline distT="0" distB="0" distL="0" distR="0" wp14:anchorId="73BAD42F" wp14:editId="1C6F92E7">
            <wp:extent cx="3020695" cy="5142839"/>
            <wp:effectExtent l="0" t="0" r="8255" b="1270"/>
            <wp:docPr id="3377" name="Chart 337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98545C-F1C8-4B6B-8BFD-6369133412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>
        <w:tab/>
      </w:r>
    </w:p>
    <w:p w14:paraId="54221603" w14:textId="77777777" w:rsidR="00131CB9" w:rsidRDefault="00131CB9" w:rsidP="00131CB9"/>
    <w:p w14:paraId="3AB3472F" w14:textId="77777777" w:rsidR="00131CB9" w:rsidRPr="008C6EE9" w:rsidRDefault="00131CB9" w:rsidP="00131CB9"/>
    <w:p w14:paraId="0ABEA49A" w14:textId="77777777" w:rsidR="00131CB9" w:rsidRPr="008C6EE9" w:rsidRDefault="00131CB9" w:rsidP="00131CB9"/>
    <w:p w14:paraId="4EBD6935" w14:textId="77777777" w:rsidR="00131CB9" w:rsidRPr="008C6EE9" w:rsidRDefault="00131CB9" w:rsidP="00131CB9"/>
    <w:p w14:paraId="5379F81C" w14:textId="77777777" w:rsidR="00131CB9" w:rsidRDefault="00131CB9" w:rsidP="00131CB9"/>
    <w:p w14:paraId="09302C8E" w14:textId="77777777" w:rsidR="00131CB9" w:rsidRDefault="00131CB9" w:rsidP="00131CB9"/>
    <w:p w14:paraId="182A0A05" w14:textId="77777777" w:rsidR="00131CB9" w:rsidRDefault="00131CB9" w:rsidP="00131CB9"/>
    <w:p w14:paraId="1FCF31C4" w14:textId="77777777" w:rsidR="00131CB9" w:rsidRDefault="00131CB9" w:rsidP="00131CB9"/>
    <w:p w14:paraId="6AB4FEC6" w14:textId="0A8D6914" w:rsidR="00131CB9" w:rsidRDefault="00F75CA0" w:rsidP="00131CB9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B55DB34" wp14:editId="34383675">
                <wp:simplePos x="0" y="0"/>
                <wp:positionH relativeFrom="column">
                  <wp:posOffset>313932</wp:posOffset>
                </wp:positionH>
                <wp:positionV relativeFrom="paragraph">
                  <wp:posOffset>33678</wp:posOffset>
                </wp:positionV>
                <wp:extent cx="449766" cy="1404620"/>
                <wp:effectExtent l="0" t="0" r="0" b="5715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766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00681A" w14:textId="1675B333" w:rsidR="00131CB9" w:rsidRPr="0068722F" w:rsidRDefault="00131CB9" w:rsidP="00131CB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55DB34" id="Text Box 2" o:spid="_x0000_s1029" type="#_x0000_t202" style="position:absolute;margin-left:24.7pt;margin-top:2.65pt;width:35.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" filled="f" stroked="f">
                <v:textbox style="mso-fit-shape-to-text:t">
                  <w:txbxContent>
                    <w:p w14:paraId="5B00681A" w14:textId="1675B333" w:rsidR="00131CB9" w:rsidRPr="0068722F" w:rsidRDefault="00131CB9" w:rsidP="00131CB9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9ED237" w14:textId="12D81088" w:rsidR="00131CB9" w:rsidRDefault="00F75CA0" w:rsidP="00131CB9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EDA9AB7" wp14:editId="35F6DBA3">
                <wp:simplePos x="0" y="0"/>
                <wp:positionH relativeFrom="column">
                  <wp:posOffset>1807541</wp:posOffset>
                </wp:positionH>
                <wp:positionV relativeFrom="paragraph">
                  <wp:posOffset>208174</wp:posOffset>
                </wp:positionV>
                <wp:extent cx="839937" cy="1404620"/>
                <wp:effectExtent l="0" t="0" r="0" b="5715"/>
                <wp:wrapNone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9937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376B55" w14:textId="5AB45A29" w:rsidR="00131CB9" w:rsidRPr="0068722F" w:rsidRDefault="00F75CA0" w:rsidP="00131CB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=0.2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DA9AB7" id="_x0000_s1030" type="#_x0000_t202" style="position:absolute;margin-left:142.35pt;margin-top:16.4pt;width:66.1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" filled="f" stroked="f">
                <v:textbox style="mso-fit-shape-to-text:t">
                  <w:txbxContent>
                    <w:p w14:paraId="29376B55" w14:textId="5AB45A29" w:rsidR="00131CB9" w:rsidRPr="0068722F" w:rsidRDefault="00F75CA0" w:rsidP="00131CB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=0.2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196AD67" wp14:editId="6ACB420C">
                <wp:simplePos x="0" y="0"/>
                <wp:positionH relativeFrom="column">
                  <wp:posOffset>1093029</wp:posOffset>
                </wp:positionH>
                <wp:positionV relativeFrom="paragraph">
                  <wp:posOffset>172584</wp:posOffset>
                </wp:positionV>
                <wp:extent cx="857808" cy="1404620"/>
                <wp:effectExtent l="0" t="0" r="0" b="5715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80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A0423" w14:textId="728CE8D9" w:rsidR="00131CB9" w:rsidRPr="0068722F" w:rsidRDefault="00F75CA0" w:rsidP="00131CB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=0.0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96AD67" id="_x0000_s1031" type="#_x0000_t202" style="position:absolute;margin-left:86.05pt;margin-top:13.6pt;width:67.5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" filled="f" stroked="f">
                <v:textbox style="mso-fit-shape-to-text:t">
                  <w:txbxContent>
                    <w:p w14:paraId="456A0423" w14:textId="728CE8D9" w:rsidR="00131CB9" w:rsidRPr="0068722F" w:rsidRDefault="00F75CA0" w:rsidP="00131CB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=0.067</w:t>
                      </w:r>
                    </w:p>
                  </w:txbxContent>
                </v:textbox>
              </v:shape>
            </w:pict>
          </mc:Fallback>
        </mc:AlternateContent>
      </w:r>
    </w:p>
    <w:p w14:paraId="33F34B1E" w14:textId="168BF8E4" w:rsidR="00131CB9" w:rsidRPr="008C6EE9" w:rsidRDefault="00131CB9" w:rsidP="00131CB9"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420139" wp14:editId="4E35AB84">
                <wp:simplePos x="0" y="0"/>
                <wp:positionH relativeFrom="column">
                  <wp:posOffset>1928166</wp:posOffset>
                </wp:positionH>
                <wp:positionV relativeFrom="paragraph">
                  <wp:posOffset>187950</wp:posOffset>
                </wp:positionV>
                <wp:extent cx="394978" cy="0"/>
                <wp:effectExtent l="0" t="0" r="0" b="0"/>
                <wp:wrapNone/>
                <wp:docPr id="211" name="Straight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9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B911D2" id="Straight Connector 21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8pt,14.8pt" to="182.9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01CF8D" wp14:editId="6C8443F0">
                <wp:simplePos x="0" y="0"/>
                <wp:positionH relativeFrom="column">
                  <wp:posOffset>1199319</wp:posOffset>
                </wp:positionH>
                <wp:positionV relativeFrom="paragraph">
                  <wp:posOffset>129470</wp:posOffset>
                </wp:positionV>
                <wp:extent cx="394978" cy="0"/>
                <wp:effectExtent l="0" t="0" r="0" b="0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49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D22A0C8" id="Straight Connector 20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45pt,10.2pt" to="125.5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92F47CC" wp14:editId="15E22F75">
                <wp:simplePos x="0" y="0"/>
                <wp:positionH relativeFrom="margin">
                  <wp:posOffset>2553827</wp:posOffset>
                </wp:positionH>
                <wp:positionV relativeFrom="paragraph">
                  <wp:posOffset>5411</wp:posOffset>
                </wp:positionV>
                <wp:extent cx="3136276" cy="3155029"/>
                <wp:effectExtent l="0" t="0" r="6985" b="7620"/>
                <wp:wrapNone/>
                <wp:docPr id="198" name="Text Box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6276" cy="31550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27D638" w14:textId="77777777" w:rsidR="00131CB9" w:rsidRPr="00A060AA" w:rsidRDefault="00131CB9" w:rsidP="00131CB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2. Importance of Research Productivity for Career Progression</w:t>
                            </w:r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proportion of individuals that agreed with the statement “research productivity is important for my career progression.”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rticipants were divided by clinical responsibility (clinical care provider vs non-clinician) and satisfaction with research involvement (happy vs unhappy). Statistical analysis by unpaired t-test; error bars represent SE. </w:t>
                            </w:r>
                            <w:r w:rsidRPr="00496A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67520420" w14:textId="77777777" w:rsidR="00131CB9" w:rsidRPr="00A060AA" w:rsidRDefault="00131CB9" w:rsidP="00131CB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2F47CC" id="Text Box 198" o:spid="_x0000_s1032" type="#_x0000_t202" style="position:absolute;margin-left:201.1pt;margin-top:.45pt;width:246.95pt;height:248.45pt;z-index:-251653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" fillcolor="white [3201]" stroked="f" strokeweight=".5pt">
                <v:textbox>
                  <w:txbxContent>
                    <w:p w14:paraId="6427D638" w14:textId="77777777" w:rsidR="00131CB9" w:rsidRPr="00A060AA" w:rsidRDefault="00131CB9" w:rsidP="00131CB9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S2. Importance of Research Productivity for Career Progression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proportion of individuals that agreed with the statement “research productivity is important for my career progression.”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rticipants were divided by clinical responsibility (clinical care provider vs non-clinician) and satisfaction with research involvement (happy vs unhappy). Statistical analysis by unpaired t-test; error bars represent SE. </w:t>
                      </w:r>
                      <w:r w:rsidRPr="00496AB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67520420" w14:textId="77777777" w:rsidR="00131CB9" w:rsidRPr="00A060AA" w:rsidRDefault="00131CB9" w:rsidP="00131CB9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54269">
        <w:rPr>
          <w:noProof/>
        </w:rPr>
        <w:t xml:space="preserve"> </w:t>
      </w:r>
      <w:r w:rsidRPr="0068722F">
        <w:rPr>
          <w:noProof/>
          <w:lang w:val="en-US"/>
        </w:rPr>
        <w:drawing>
          <wp:inline distT="0" distB="0" distL="0" distR="0" wp14:anchorId="214366E2" wp14:editId="3756D3BF">
            <wp:extent cx="2537595" cy="2520950"/>
            <wp:effectExtent l="0" t="0" r="0" b="0"/>
            <wp:docPr id="204" name="Chart 20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AFBB24-0F17-49C5-9631-8F4553F5BF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B3BC5E1" w14:textId="4F01926D" w:rsidR="00E95818" w:rsidRDefault="00E95818">
      <w:pPr>
        <w:rPr>
          <w:b/>
          <w:bCs/>
        </w:rPr>
      </w:pPr>
    </w:p>
    <w:p w14:paraId="0A5B2CED" w14:textId="4F80082A" w:rsidR="00CE089E" w:rsidRDefault="00CE089E">
      <w:pPr>
        <w:rPr>
          <w:b/>
          <w:bCs/>
        </w:rPr>
      </w:pPr>
    </w:p>
    <w:p w14:paraId="7DC60753" w14:textId="3113F3B7" w:rsidR="00CE089E" w:rsidRDefault="00CE089E">
      <w:pPr>
        <w:rPr>
          <w:b/>
          <w:bCs/>
        </w:rPr>
      </w:pPr>
    </w:p>
    <w:p w14:paraId="657970FF" w14:textId="7EF0C558" w:rsidR="00CE089E" w:rsidRDefault="00CE089E">
      <w:pPr>
        <w:rPr>
          <w:b/>
          <w:bCs/>
        </w:rPr>
      </w:pPr>
    </w:p>
    <w:p w14:paraId="75CFB195" w14:textId="3BDCA1A2" w:rsidR="00CE089E" w:rsidRDefault="00CE089E">
      <w:pPr>
        <w:rPr>
          <w:b/>
          <w:bCs/>
        </w:rPr>
      </w:pPr>
    </w:p>
    <w:p w14:paraId="1A318B1C" w14:textId="79B2810B" w:rsidR="00CE089E" w:rsidRDefault="00CE089E">
      <w:pPr>
        <w:rPr>
          <w:b/>
          <w:bCs/>
        </w:rPr>
      </w:pPr>
    </w:p>
    <w:p w14:paraId="500D74F6" w14:textId="2F4CE5D9" w:rsidR="00CE089E" w:rsidRDefault="00CE089E">
      <w:pPr>
        <w:rPr>
          <w:b/>
          <w:bCs/>
        </w:rPr>
      </w:pPr>
    </w:p>
    <w:p w14:paraId="341A7F90" w14:textId="779C86F5" w:rsidR="00CE089E" w:rsidRDefault="00CE089E">
      <w:pPr>
        <w:rPr>
          <w:b/>
          <w:bCs/>
        </w:rPr>
      </w:pPr>
    </w:p>
    <w:p w14:paraId="4AF2686E" w14:textId="509D0E84" w:rsidR="00CE089E" w:rsidRDefault="00CE089E">
      <w:pPr>
        <w:rPr>
          <w:b/>
          <w:bCs/>
        </w:rPr>
      </w:pPr>
    </w:p>
    <w:p w14:paraId="3442AD87" w14:textId="7D07EA22" w:rsidR="00CE089E" w:rsidRDefault="00CE089E">
      <w:pPr>
        <w:rPr>
          <w:b/>
          <w:bCs/>
        </w:rPr>
      </w:pPr>
    </w:p>
    <w:p w14:paraId="33AE0F3E" w14:textId="378B7EC9" w:rsidR="00CE089E" w:rsidRDefault="00CE089E">
      <w:pPr>
        <w:rPr>
          <w:b/>
          <w:bCs/>
        </w:rPr>
      </w:pPr>
    </w:p>
    <w:p w14:paraId="7D8BC6DF" w14:textId="765961C1" w:rsidR="00CE089E" w:rsidRDefault="00CE089E">
      <w:pPr>
        <w:rPr>
          <w:b/>
          <w:bCs/>
        </w:rPr>
      </w:pPr>
    </w:p>
    <w:p w14:paraId="5E0815FC" w14:textId="77403B89" w:rsidR="00CE089E" w:rsidRDefault="00CE089E">
      <w:pPr>
        <w:rPr>
          <w:b/>
          <w:bCs/>
        </w:rPr>
      </w:pPr>
    </w:p>
    <w:p w14:paraId="7638F28C" w14:textId="01BDE7C3" w:rsidR="00CE089E" w:rsidRDefault="00CE089E">
      <w:pPr>
        <w:rPr>
          <w:b/>
          <w:bCs/>
        </w:rPr>
      </w:pPr>
    </w:p>
    <w:p w14:paraId="6D70E3E7" w14:textId="1EE3FA60" w:rsidR="00CE089E" w:rsidRDefault="00CE089E">
      <w:pPr>
        <w:rPr>
          <w:b/>
          <w:bCs/>
        </w:rPr>
      </w:pPr>
    </w:p>
    <w:p w14:paraId="2B08FD2F" w14:textId="12E5B26B" w:rsidR="00CE089E" w:rsidRDefault="00CE089E">
      <w:pPr>
        <w:rPr>
          <w:b/>
          <w:bCs/>
        </w:rPr>
      </w:pPr>
    </w:p>
    <w:p w14:paraId="10FA6B25" w14:textId="71ED2DB9" w:rsidR="00CE089E" w:rsidRDefault="00CE089E">
      <w:pPr>
        <w:rPr>
          <w:b/>
          <w:bCs/>
        </w:rPr>
      </w:pPr>
    </w:p>
    <w:p w14:paraId="330016C2" w14:textId="72508684" w:rsidR="00CE089E" w:rsidRDefault="00CE08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naire:</w:t>
      </w:r>
    </w:p>
    <w:p w14:paraId="7F576AEE" w14:textId="77777777" w:rsidR="00CE089E" w:rsidRDefault="00CE089E" w:rsidP="00CE089E">
      <w:pPr>
        <w:keepNext/>
        <w:spacing w:line="240" w:lineRule="auto"/>
        <w:rPr>
          <w:iCs/>
        </w:rPr>
      </w:pPr>
    </w:p>
    <w:p w14:paraId="57AE302F" w14:textId="77777777" w:rsidR="00CE089E" w:rsidRPr="00772D9F" w:rsidRDefault="00CE089E" w:rsidP="00CE089E">
      <w:pPr>
        <w:keepNext/>
        <w:spacing w:line="240" w:lineRule="auto"/>
        <w:rPr>
          <w:iCs/>
        </w:rPr>
      </w:pPr>
      <w:r>
        <w:rPr>
          <w:iCs/>
        </w:rPr>
        <w:t xml:space="preserve">Q1. </w:t>
      </w:r>
      <w:r w:rsidRPr="00772D9F">
        <w:rPr>
          <w:iCs/>
        </w:rPr>
        <w:t>If you understand the information provided and wish to proceed voluntarily with the survey, please indicate so below. Partial responses will be recorded. Upon completion</w:t>
      </w:r>
      <w:r>
        <w:rPr>
          <w:i/>
        </w:rPr>
        <w:t xml:space="preserve"> </w:t>
      </w:r>
      <w:r w:rsidRPr="00772D9F">
        <w:rPr>
          <w:iCs/>
        </w:rPr>
        <w:t xml:space="preserve">of the survey, you will be given the option to submit your responses or have them deleted.   </w:t>
      </w:r>
    </w:p>
    <w:p w14:paraId="507B6180" w14:textId="77777777" w:rsidR="00CE089E" w:rsidRPr="00772D9F" w:rsidRDefault="00CE089E" w:rsidP="00CE089E">
      <w:pPr>
        <w:pStyle w:val="ListParagraph"/>
        <w:keepNext/>
        <w:numPr>
          <w:ilvl w:val="0"/>
          <w:numId w:val="6"/>
        </w:numPr>
        <w:spacing w:before="120" w:after="0" w:line="276" w:lineRule="auto"/>
        <w:contextualSpacing w:val="0"/>
        <w:rPr>
          <w:iCs/>
        </w:rPr>
      </w:pPr>
      <w:r w:rsidRPr="00772D9F">
        <w:rPr>
          <w:iCs/>
        </w:rPr>
        <w:t xml:space="preserve">I consent to the voluntary participation of this study.  </w:t>
      </w:r>
    </w:p>
    <w:p w14:paraId="285850F4" w14:textId="77777777" w:rsidR="00CE089E" w:rsidRDefault="00CE089E" w:rsidP="00CE089E">
      <w:pPr>
        <w:pStyle w:val="ListParagraph"/>
        <w:keepNext/>
        <w:numPr>
          <w:ilvl w:val="0"/>
          <w:numId w:val="6"/>
        </w:numPr>
        <w:spacing w:before="120" w:after="0" w:line="276" w:lineRule="auto"/>
        <w:contextualSpacing w:val="0"/>
      </w:pPr>
      <w:r>
        <w:t xml:space="preserve">I do not consent to the voluntary participation of this study. </w:t>
      </w:r>
    </w:p>
    <w:p w14:paraId="5F26783B" w14:textId="77777777" w:rsidR="00CE089E" w:rsidRDefault="00CE089E" w:rsidP="00CE089E">
      <w:pPr>
        <w:keepNext/>
        <w:spacing w:line="240" w:lineRule="auto"/>
      </w:pPr>
    </w:p>
    <w:p w14:paraId="61DF563C" w14:textId="77777777" w:rsidR="00CE089E" w:rsidRDefault="00CE089E" w:rsidP="00CE089E">
      <w:pPr>
        <w:keepNext/>
        <w:spacing w:line="240" w:lineRule="auto"/>
      </w:pPr>
      <w:r>
        <w:t>Q2 Have you previously completed this survey?  </w:t>
      </w:r>
    </w:p>
    <w:p w14:paraId="4FFC1DBA" w14:textId="77777777" w:rsidR="00CE089E" w:rsidRDefault="00CE089E" w:rsidP="00CE089E">
      <w:pPr>
        <w:pStyle w:val="ListParagraph"/>
        <w:keepNext/>
        <w:numPr>
          <w:ilvl w:val="0"/>
          <w:numId w:val="7"/>
        </w:numPr>
        <w:spacing w:before="120" w:after="0" w:line="276" w:lineRule="auto"/>
        <w:contextualSpacing w:val="0"/>
      </w:pPr>
      <w:r>
        <w:t xml:space="preserve">Yes   </w:t>
      </w:r>
    </w:p>
    <w:p w14:paraId="160D51EC" w14:textId="77777777" w:rsidR="00CE089E" w:rsidRDefault="00CE089E" w:rsidP="00CE089E">
      <w:pPr>
        <w:pStyle w:val="ListParagraph"/>
        <w:keepNext/>
        <w:numPr>
          <w:ilvl w:val="0"/>
          <w:numId w:val="7"/>
        </w:numPr>
        <w:spacing w:before="120" w:after="0" w:line="276" w:lineRule="auto"/>
        <w:contextualSpacing w:val="0"/>
      </w:pPr>
      <w:r>
        <w:t xml:space="preserve">No   </w:t>
      </w:r>
    </w:p>
    <w:p w14:paraId="180C8D0C" w14:textId="77777777" w:rsidR="00CE089E" w:rsidRDefault="00CE089E" w:rsidP="00CE089E">
      <w:pPr>
        <w:keepNext/>
        <w:spacing w:line="240" w:lineRule="auto"/>
      </w:pPr>
    </w:p>
    <w:p w14:paraId="348BD5AF" w14:textId="77777777" w:rsidR="00CE089E" w:rsidRDefault="00CE089E" w:rsidP="00CE089E">
      <w:pPr>
        <w:keepNext/>
        <w:spacing w:line="240" w:lineRule="auto"/>
      </w:pPr>
      <w:r>
        <w:t>Q3 Do you currently work in the Windsor-Essex area? </w:t>
      </w:r>
    </w:p>
    <w:p w14:paraId="7391699F" w14:textId="77777777" w:rsidR="00CE089E" w:rsidRDefault="00CE089E" w:rsidP="00CE089E">
      <w:pPr>
        <w:pStyle w:val="ListParagraph"/>
        <w:keepNext/>
        <w:numPr>
          <w:ilvl w:val="0"/>
          <w:numId w:val="8"/>
        </w:numPr>
        <w:spacing w:before="120" w:after="0" w:line="276" w:lineRule="auto"/>
        <w:contextualSpacing w:val="0"/>
      </w:pPr>
      <w:r>
        <w:t xml:space="preserve">Yes   </w:t>
      </w:r>
    </w:p>
    <w:p w14:paraId="2C8DEACE" w14:textId="77777777" w:rsidR="00CE089E" w:rsidRDefault="00CE089E" w:rsidP="00CE089E">
      <w:pPr>
        <w:pStyle w:val="ListParagraph"/>
        <w:keepNext/>
        <w:numPr>
          <w:ilvl w:val="0"/>
          <w:numId w:val="8"/>
        </w:numPr>
        <w:spacing w:before="120" w:after="0" w:line="276" w:lineRule="auto"/>
        <w:contextualSpacing w:val="0"/>
      </w:pPr>
      <w:r>
        <w:t xml:space="preserve">No   </w:t>
      </w:r>
    </w:p>
    <w:p w14:paraId="5B75A5FE" w14:textId="77777777" w:rsidR="00CE089E" w:rsidRDefault="00CE089E" w:rsidP="00CE089E">
      <w:pPr>
        <w:spacing w:line="240" w:lineRule="auto"/>
      </w:pPr>
    </w:p>
    <w:p w14:paraId="4B6DF437" w14:textId="77777777" w:rsidR="00CE089E" w:rsidRDefault="00CE089E" w:rsidP="00CE089E">
      <w:pPr>
        <w:keepNext/>
        <w:spacing w:line="240" w:lineRule="auto"/>
      </w:pPr>
      <w:r>
        <w:t>Q4 Do you currently work as a physician? </w:t>
      </w:r>
    </w:p>
    <w:p w14:paraId="543EADE2" w14:textId="77777777" w:rsidR="00CE089E" w:rsidRDefault="00CE089E" w:rsidP="00CE089E">
      <w:pPr>
        <w:pStyle w:val="ListParagraph"/>
        <w:keepNext/>
        <w:numPr>
          <w:ilvl w:val="0"/>
          <w:numId w:val="9"/>
        </w:numPr>
        <w:spacing w:after="0" w:line="276" w:lineRule="auto"/>
        <w:contextualSpacing w:val="0"/>
      </w:pPr>
      <w:r>
        <w:t xml:space="preserve">Yes   </w:t>
      </w:r>
    </w:p>
    <w:p w14:paraId="03A19105" w14:textId="77777777" w:rsidR="00CE089E" w:rsidRDefault="00CE089E" w:rsidP="00CE089E">
      <w:pPr>
        <w:pStyle w:val="ListParagraph"/>
        <w:keepNext/>
        <w:numPr>
          <w:ilvl w:val="0"/>
          <w:numId w:val="9"/>
        </w:numPr>
        <w:spacing w:after="0" w:line="276" w:lineRule="auto"/>
        <w:contextualSpacing w:val="0"/>
      </w:pPr>
      <w:r>
        <w:t xml:space="preserve">No   </w:t>
      </w:r>
    </w:p>
    <w:p w14:paraId="68451F17" w14:textId="77777777" w:rsidR="00CE089E" w:rsidRDefault="00CE089E" w:rsidP="00CE089E">
      <w:pPr>
        <w:spacing w:line="240" w:lineRule="auto"/>
      </w:pPr>
    </w:p>
    <w:p w14:paraId="3EC6B0FD" w14:textId="77777777" w:rsidR="00CE089E" w:rsidRDefault="00CE089E" w:rsidP="00CE089E">
      <w:pPr>
        <w:keepNext/>
        <w:spacing w:line="240" w:lineRule="auto"/>
      </w:pPr>
      <w:r>
        <w:t>Q5 Do you currently work as a clinical care provider? </w:t>
      </w:r>
      <w:r>
        <w:br/>
        <w:t>In order to protect your confidentiality, please do not include any identifying information in any of the following questions. </w:t>
      </w:r>
    </w:p>
    <w:p w14:paraId="6780A882" w14:textId="77777777" w:rsidR="00CE089E" w:rsidRDefault="00CE089E" w:rsidP="00CE089E">
      <w:pPr>
        <w:pStyle w:val="ListParagraph"/>
        <w:keepNext/>
        <w:numPr>
          <w:ilvl w:val="0"/>
          <w:numId w:val="10"/>
        </w:numPr>
        <w:spacing w:after="0" w:line="276" w:lineRule="auto"/>
        <w:contextualSpacing w:val="0"/>
      </w:pPr>
      <w:r>
        <w:t>Yes (Please Specify)  ________________________________________________</w:t>
      </w:r>
    </w:p>
    <w:p w14:paraId="4DCD71D2" w14:textId="77777777" w:rsidR="00CE089E" w:rsidRDefault="00CE089E" w:rsidP="00CE089E">
      <w:pPr>
        <w:pStyle w:val="ListParagraph"/>
        <w:keepNext/>
        <w:numPr>
          <w:ilvl w:val="0"/>
          <w:numId w:val="10"/>
        </w:numPr>
        <w:spacing w:after="0" w:line="276" w:lineRule="auto"/>
        <w:contextualSpacing w:val="0"/>
      </w:pPr>
      <w:r>
        <w:t xml:space="preserve">No  </w:t>
      </w:r>
    </w:p>
    <w:p w14:paraId="5D946306" w14:textId="77777777" w:rsidR="00CE089E" w:rsidRDefault="00CE089E" w:rsidP="00CE089E">
      <w:pPr>
        <w:spacing w:line="240" w:lineRule="auto"/>
      </w:pPr>
    </w:p>
    <w:p w14:paraId="20A7BFF0" w14:textId="77777777" w:rsidR="00CE089E" w:rsidRDefault="00CE089E" w:rsidP="00CE089E">
      <w:pPr>
        <w:keepNext/>
        <w:spacing w:line="240" w:lineRule="auto"/>
      </w:pPr>
      <w:r>
        <w:t>Q6 Are you a faculty member at any of the following institutions? (Select all that apply) </w:t>
      </w:r>
    </w:p>
    <w:p w14:paraId="5E7B1D19" w14:textId="77777777" w:rsidR="00CE089E" w:rsidRDefault="00CE089E" w:rsidP="00CE089E">
      <w:pPr>
        <w:pStyle w:val="ListParagraph"/>
        <w:keepNext/>
        <w:numPr>
          <w:ilvl w:val="0"/>
          <w:numId w:val="11"/>
        </w:numPr>
        <w:spacing w:before="120" w:after="0" w:line="276" w:lineRule="auto"/>
        <w:contextualSpacing w:val="0"/>
      </w:pPr>
      <w:r>
        <w:t>University of Windsor</w:t>
      </w:r>
    </w:p>
    <w:p w14:paraId="341829CA" w14:textId="77777777" w:rsidR="00CE089E" w:rsidRDefault="00CE089E" w:rsidP="00CE089E">
      <w:pPr>
        <w:pStyle w:val="ListParagraph"/>
        <w:keepNext/>
        <w:numPr>
          <w:ilvl w:val="0"/>
          <w:numId w:val="11"/>
        </w:numPr>
        <w:spacing w:before="120" w:after="0" w:line="276" w:lineRule="auto"/>
        <w:contextualSpacing w:val="0"/>
      </w:pPr>
      <w:r>
        <w:t xml:space="preserve">St. Clair College </w:t>
      </w:r>
    </w:p>
    <w:p w14:paraId="1E07FED4" w14:textId="77777777" w:rsidR="00CE089E" w:rsidRDefault="00CE089E" w:rsidP="00CE089E">
      <w:pPr>
        <w:pStyle w:val="ListParagraph"/>
        <w:keepNext/>
        <w:numPr>
          <w:ilvl w:val="0"/>
          <w:numId w:val="11"/>
        </w:numPr>
        <w:spacing w:before="120" w:after="0" w:line="276" w:lineRule="auto"/>
        <w:contextualSpacing w:val="0"/>
      </w:pPr>
      <w:r>
        <w:t>Other</w:t>
      </w:r>
    </w:p>
    <w:p w14:paraId="33C7D9B1" w14:textId="77777777" w:rsidR="00CE089E" w:rsidRDefault="00CE089E" w:rsidP="00CE089E">
      <w:pPr>
        <w:pStyle w:val="ListParagraph"/>
        <w:keepNext/>
        <w:numPr>
          <w:ilvl w:val="0"/>
          <w:numId w:val="11"/>
        </w:numPr>
        <w:spacing w:before="120" w:after="0" w:line="276" w:lineRule="auto"/>
        <w:contextualSpacing w:val="0"/>
      </w:pPr>
      <w:r>
        <w:t>I am not a faculty member at any institution</w:t>
      </w:r>
    </w:p>
    <w:p w14:paraId="14F72A81" w14:textId="77777777" w:rsidR="00CE089E" w:rsidRDefault="00CE089E" w:rsidP="00CE089E">
      <w:pPr>
        <w:spacing w:line="240" w:lineRule="auto"/>
      </w:pPr>
    </w:p>
    <w:p w14:paraId="69264A1D" w14:textId="77777777" w:rsidR="00CE089E" w:rsidRDefault="00CE089E" w:rsidP="00CE089E">
      <w:pPr>
        <w:keepNext/>
        <w:spacing w:line="240" w:lineRule="auto"/>
      </w:pPr>
      <w:r>
        <w:t>Q7 Please indicate which of the following degrees you possess. Select all that apply. </w:t>
      </w:r>
    </w:p>
    <w:p w14:paraId="7CF61DA9" w14:textId="77777777" w:rsidR="00CE089E" w:rsidRDefault="00CE089E" w:rsidP="00CE089E">
      <w:pPr>
        <w:pStyle w:val="ListParagraph"/>
        <w:keepNext/>
        <w:numPr>
          <w:ilvl w:val="0"/>
          <w:numId w:val="12"/>
        </w:numPr>
        <w:spacing w:before="120" w:after="0" w:line="276" w:lineRule="auto"/>
        <w:contextualSpacing w:val="0"/>
      </w:pPr>
      <w:r>
        <w:t xml:space="preserve">Bachelor's  </w:t>
      </w:r>
    </w:p>
    <w:p w14:paraId="08DCE884" w14:textId="77777777" w:rsidR="00CE089E" w:rsidRDefault="00CE089E" w:rsidP="00CE089E">
      <w:pPr>
        <w:pStyle w:val="ListParagraph"/>
        <w:keepNext/>
        <w:numPr>
          <w:ilvl w:val="0"/>
          <w:numId w:val="12"/>
        </w:numPr>
        <w:spacing w:before="120" w:after="0" w:line="276" w:lineRule="auto"/>
        <w:contextualSpacing w:val="0"/>
      </w:pPr>
      <w:r>
        <w:t xml:space="preserve">Master's  </w:t>
      </w:r>
    </w:p>
    <w:p w14:paraId="1DD0B6D8" w14:textId="77777777" w:rsidR="00CE089E" w:rsidRDefault="00CE089E" w:rsidP="00CE089E">
      <w:pPr>
        <w:pStyle w:val="ListParagraph"/>
        <w:keepNext/>
        <w:numPr>
          <w:ilvl w:val="0"/>
          <w:numId w:val="12"/>
        </w:numPr>
        <w:spacing w:before="120" w:after="0" w:line="276" w:lineRule="auto"/>
        <w:contextualSpacing w:val="0"/>
      </w:pPr>
      <w:r>
        <w:t xml:space="preserve">PhD   </w:t>
      </w:r>
    </w:p>
    <w:p w14:paraId="6B033A5B" w14:textId="77777777" w:rsidR="00CE089E" w:rsidRDefault="00CE089E" w:rsidP="00CE089E">
      <w:pPr>
        <w:pStyle w:val="ListParagraph"/>
        <w:keepNext/>
        <w:numPr>
          <w:ilvl w:val="0"/>
          <w:numId w:val="12"/>
        </w:numPr>
        <w:spacing w:before="120" w:after="0" w:line="276" w:lineRule="auto"/>
        <w:contextualSpacing w:val="0"/>
      </w:pPr>
      <w:r>
        <w:t xml:space="preserve">MD   </w:t>
      </w:r>
    </w:p>
    <w:p w14:paraId="75E2B69B" w14:textId="77777777" w:rsidR="00CE089E" w:rsidRDefault="00CE089E" w:rsidP="00CE089E">
      <w:pPr>
        <w:pStyle w:val="ListParagraph"/>
        <w:keepNext/>
        <w:numPr>
          <w:ilvl w:val="0"/>
          <w:numId w:val="12"/>
        </w:numPr>
        <w:spacing w:before="120" w:after="0" w:line="276" w:lineRule="auto"/>
        <w:contextualSpacing w:val="0"/>
      </w:pPr>
      <w:r>
        <w:t>Other (Please Specify)  ________________________________________________</w:t>
      </w:r>
    </w:p>
    <w:p w14:paraId="15845AC3" w14:textId="77777777" w:rsidR="00CE089E" w:rsidRDefault="00CE089E" w:rsidP="00CE089E">
      <w:pPr>
        <w:spacing w:line="240" w:lineRule="auto"/>
      </w:pPr>
    </w:p>
    <w:p w14:paraId="119AA776" w14:textId="77777777" w:rsidR="00CE089E" w:rsidRDefault="00CE089E" w:rsidP="00CE089E">
      <w:pPr>
        <w:keepNext/>
        <w:spacing w:line="240" w:lineRule="auto"/>
      </w:pPr>
      <w:r>
        <w:t>Q8 Do you participate in research or any research related tasks? </w:t>
      </w:r>
    </w:p>
    <w:p w14:paraId="75170B51" w14:textId="77777777" w:rsidR="00CE089E" w:rsidRDefault="00CE089E" w:rsidP="00CE089E">
      <w:pPr>
        <w:pStyle w:val="ListParagraph"/>
        <w:keepNext/>
        <w:numPr>
          <w:ilvl w:val="0"/>
          <w:numId w:val="13"/>
        </w:numPr>
        <w:spacing w:after="0" w:line="276" w:lineRule="auto"/>
        <w:contextualSpacing w:val="0"/>
      </w:pPr>
      <w:r>
        <w:t xml:space="preserve">Yes   </w:t>
      </w:r>
    </w:p>
    <w:p w14:paraId="101A1E23" w14:textId="77777777" w:rsidR="00CE089E" w:rsidRDefault="00CE089E" w:rsidP="00CE089E">
      <w:pPr>
        <w:pStyle w:val="ListParagraph"/>
        <w:keepNext/>
        <w:numPr>
          <w:ilvl w:val="0"/>
          <w:numId w:val="13"/>
        </w:numPr>
        <w:spacing w:after="0" w:line="276" w:lineRule="auto"/>
        <w:contextualSpacing w:val="0"/>
      </w:pPr>
      <w:r>
        <w:t xml:space="preserve">No  </w:t>
      </w:r>
    </w:p>
    <w:p w14:paraId="5502D3FE" w14:textId="77777777" w:rsidR="00CE089E" w:rsidRDefault="00CE089E" w:rsidP="00CE089E">
      <w:pPr>
        <w:keepNext/>
        <w:spacing w:line="240" w:lineRule="auto"/>
      </w:pPr>
    </w:p>
    <w:p w14:paraId="688BA8B6" w14:textId="77777777" w:rsidR="00CE089E" w:rsidRDefault="00CE089E" w:rsidP="00CE089E">
      <w:pPr>
        <w:keepNext/>
        <w:spacing w:line="240" w:lineRule="auto"/>
      </w:pPr>
      <w:r>
        <w:t>Q9 What percentage of your time would you estimate you spend on research/research related tasks? </w:t>
      </w:r>
    </w:p>
    <w:p w14:paraId="50D44E78" w14:textId="77777777" w:rsidR="00CE089E" w:rsidRDefault="00CE089E" w:rsidP="00CE089E">
      <w:pPr>
        <w:pStyle w:val="ListParagraph"/>
        <w:keepNext/>
        <w:numPr>
          <w:ilvl w:val="0"/>
          <w:numId w:val="14"/>
        </w:numPr>
        <w:spacing w:before="120" w:after="0" w:line="276" w:lineRule="auto"/>
        <w:contextualSpacing w:val="0"/>
      </w:pPr>
      <w:r>
        <w:t xml:space="preserve"> &lt;20% </w:t>
      </w:r>
    </w:p>
    <w:p w14:paraId="7BD33133" w14:textId="77777777" w:rsidR="00CE089E" w:rsidRDefault="00CE089E" w:rsidP="00CE089E">
      <w:pPr>
        <w:pStyle w:val="ListParagraph"/>
        <w:keepNext/>
        <w:numPr>
          <w:ilvl w:val="0"/>
          <w:numId w:val="14"/>
        </w:numPr>
        <w:spacing w:before="120" w:after="0" w:line="276" w:lineRule="auto"/>
        <w:contextualSpacing w:val="0"/>
      </w:pPr>
      <w:r>
        <w:t xml:space="preserve">21%-40%   </w:t>
      </w:r>
    </w:p>
    <w:p w14:paraId="70136909" w14:textId="77777777" w:rsidR="00CE089E" w:rsidRDefault="00CE089E" w:rsidP="00CE089E">
      <w:pPr>
        <w:pStyle w:val="ListParagraph"/>
        <w:keepNext/>
        <w:numPr>
          <w:ilvl w:val="0"/>
          <w:numId w:val="14"/>
        </w:numPr>
        <w:spacing w:before="120" w:after="0" w:line="276" w:lineRule="auto"/>
        <w:contextualSpacing w:val="0"/>
      </w:pPr>
      <w:r>
        <w:t xml:space="preserve">41%-60%   </w:t>
      </w:r>
    </w:p>
    <w:p w14:paraId="33B173AF" w14:textId="77777777" w:rsidR="00CE089E" w:rsidRDefault="00CE089E" w:rsidP="00CE089E">
      <w:pPr>
        <w:pStyle w:val="ListParagraph"/>
        <w:keepNext/>
        <w:numPr>
          <w:ilvl w:val="0"/>
          <w:numId w:val="14"/>
        </w:numPr>
        <w:spacing w:before="120" w:after="0" w:line="276" w:lineRule="auto"/>
        <w:contextualSpacing w:val="0"/>
      </w:pPr>
      <w:r>
        <w:t xml:space="preserve">61%-80%   </w:t>
      </w:r>
    </w:p>
    <w:p w14:paraId="39AFCC54" w14:textId="77777777" w:rsidR="00CE089E" w:rsidRDefault="00CE089E" w:rsidP="00CE089E">
      <w:pPr>
        <w:pStyle w:val="ListParagraph"/>
        <w:keepNext/>
        <w:numPr>
          <w:ilvl w:val="0"/>
          <w:numId w:val="14"/>
        </w:numPr>
        <w:spacing w:before="120" w:after="0" w:line="276" w:lineRule="auto"/>
        <w:contextualSpacing w:val="0"/>
      </w:pPr>
      <w:r>
        <w:t xml:space="preserve">&gt;81%  </w:t>
      </w:r>
    </w:p>
    <w:p w14:paraId="283E7E7F" w14:textId="77777777" w:rsidR="00CE089E" w:rsidRDefault="00CE089E" w:rsidP="00CE089E">
      <w:pPr>
        <w:spacing w:line="240" w:lineRule="auto"/>
      </w:pPr>
    </w:p>
    <w:p w14:paraId="008788A9" w14:textId="77777777" w:rsidR="00CE089E" w:rsidRDefault="00CE089E" w:rsidP="00CE089E">
      <w:pPr>
        <w:keepNext/>
        <w:spacing w:line="240" w:lineRule="auto"/>
      </w:pPr>
      <w:r>
        <w:t>Q10 Does your research have any potential implications for healthcare policy, clinical care, treatment development or clinical education? </w:t>
      </w:r>
    </w:p>
    <w:p w14:paraId="6A92698C" w14:textId="77777777" w:rsidR="00CE089E" w:rsidRDefault="00CE089E" w:rsidP="00CE089E">
      <w:pPr>
        <w:pStyle w:val="ListParagraph"/>
        <w:keepNext/>
        <w:numPr>
          <w:ilvl w:val="0"/>
          <w:numId w:val="15"/>
        </w:numPr>
        <w:spacing w:before="120" w:after="0" w:line="276" w:lineRule="auto"/>
        <w:contextualSpacing w:val="0"/>
      </w:pPr>
      <w:r>
        <w:t xml:space="preserve">Yes  </w:t>
      </w:r>
    </w:p>
    <w:p w14:paraId="0DE81BDF" w14:textId="77777777" w:rsidR="00CE089E" w:rsidRDefault="00CE089E" w:rsidP="00CE089E">
      <w:pPr>
        <w:pStyle w:val="ListParagraph"/>
        <w:keepNext/>
        <w:numPr>
          <w:ilvl w:val="0"/>
          <w:numId w:val="15"/>
        </w:numPr>
        <w:spacing w:before="120" w:after="0" w:line="276" w:lineRule="auto"/>
        <w:contextualSpacing w:val="0"/>
      </w:pPr>
      <w:r>
        <w:t xml:space="preserve">Maybe  </w:t>
      </w:r>
    </w:p>
    <w:p w14:paraId="1C81EA31" w14:textId="77777777" w:rsidR="00CE089E" w:rsidRDefault="00CE089E" w:rsidP="00CE089E">
      <w:pPr>
        <w:pStyle w:val="ListParagraph"/>
        <w:keepNext/>
        <w:numPr>
          <w:ilvl w:val="0"/>
          <w:numId w:val="15"/>
        </w:numPr>
        <w:spacing w:before="120" w:after="0" w:line="276" w:lineRule="auto"/>
        <w:contextualSpacing w:val="0"/>
      </w:pPr>
      <w:r>
        <w:t xml:space="preserve">No  </w:t>
      </w:r>
    </w:p>
    <w:p w14:paraId="3F022BC6" w14:textId="77777777" w:rsidR="00CE089E" w:rsidRDefault="00CE089E" w:rsidP="00CE089E"/>
    <w:p w14:paraId="515619D4" w14:textId="77777777" w:rsidR="00CE089E" w:rsidRDefault="00CE089E" w:rsidP="00CE089E">
      <w:pPr>
        <w:keepNext/>
      </w:pPr>
      <w:r>
        <w:t>Q11 What type(s) of research are you currently involved with? (Select all that apply).</w:t>
      </w:r>
      <w:r>
        <w:br/>
        <w:t>In order to protect your confidentiality, please do not include any identifying information in any of your responses. </w:t>
      </w:r>
    </w:p>
    <w:p w14:paraId="6F29BE1E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Clinical   </w:t>
      </w:r>
    </w:p>
    <w:p w14:paraId="2F6F7884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Epidemiology   </w:t>
      </w:r>
    </w:p>
    <w:p w14:paraId="626F1DEB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Basic Science   </w:t>
      </w:r>
    </w:p>
    <w:p w14:paraId="5BDBA287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Social Science   </w:t>
      </w:r>
    </w:p>
    <w:p w14:paraId="13F6ECF0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Engineering   </w:t>
      </w:r>
    </w:p>
    <w:p w14:paraId="02EC6924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Statistics   </w:t>
      </w:r>
    </w:p>
    <w:p w14:paraId="428A3529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Translational   </w:t>
      </w:r>
    </w:p>
    <w:p w14:paraId="4B2650BF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Education  </w:t>
      </w:r>
    </w:p>
    <w:p w14:paraId="17F47A9E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 xml:space="preserve">Healthcare policy/Public Health  </w:t>
      </w:r>
    </w:p>
    <w:p w14:paraId="1910C0F7" w14:textId="77777777" w:rsidR="00CE089E" w:rsidRDefault="00CE089E" w:rsidP="00CE089E">
      <w:pPr>
        <w:pStyle w:val="ListParagraph"/>
        <w:keepNext/>
        <w:numPr>
          <w:ilvl w:val="0"/>
          <w:numId w:val="5"/>
        </w:numPr>
        <w:spacing w:before="120" w:after="0" w:line="276" w:lineRule="auto"/>
        <w:contextualSpacing w:val="0"/>
      </w:pPr>
      <w:r>
        <w:t>Other (Please Specify)  ________________________________________________</w:t>
      </w:r>
    </w:p>
    <w:p w14:paraId="32C774BC" w14:textId="77777777" w:rsidR="00CE089E" w:rsidRDefault="00CE089E" w:rsidP="00CE089E"/>
    <w:p w14:paraId="28D62232" w14:textId="77777777" w:rsidR="00CE089E" w:rsidRDefault="00CE089E" w:rsidP="00CE089E"/>
    <w:p w14:paraId="39EAA019" w14:textId="77777777" w:rsidR="00CE089E" w:rsidRDefault="00CE089E" w:rsidP="00CE089E">
      <w:pPr>
        <w:keepNext/>
      </w:pPr>
      <w:r>
        <w:t>Q12 Please select any of the following research related tasks you have performed or been involved with (if applicable). Select all that apply. </w:t>
      </w:r>
    </w:p>
    <w:p w14:paraId="790CA0F1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Collecting patient tissues   </w:t>
      </w:r>
    </w:p>
    <w:p w14:paraId="748730CA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Analyzing patient tissues  </w:t>
      </w:r>
    </w:p>
    <w:p w14:paraId="01679D50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Collecting patient data  </w:t>
      </w:r>
    </w:p>
    <w:p w14:paraId="7F0AB723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Analyzing patient data  </w:t>
      </w:r>
    </w:p>
    <w:p w14:paraId="5920B8F1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Drug Screening  </w:t>
      </w:r>
    </w:p>
    <w:p w14:paraId="5763EB43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Animal research   </w:t>
      </w:r>
    </w:p>
    <w:p w14:paraId="2F4550E4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Clinical Trials  </w:t>
      </w:r>
    </w:p>
    <w:p w14:paraId="113D15B8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Studying educational curriculum  </w:t>
      </w:r>
    </w:p>
    <w:p w14:paraId="6F76F3FB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Implementing new education programs/curriculum  </w:t>
      </w:r>
    </w:p>
    <w:p w14:paraId="417AD09B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 xml:space="preserve">Implementing new treatments/procedures, treatment guidelines, screening tools or health programs  </w:t>
      </w:r>
    </w:p>
    <w:p w14:paraId="1FA19DDB" w14:textId="77777777" w:rsidR="00CE089E" w:rsidRDefault="00CE089E" w:rsidP="00CE089E">
      <w:pPr>
        <w:pStyle w:val="ListParagraph"/>
        <w:keepNext/>
        <w:numPr>
          <w:ilvl w:val="0"/>
          <w:numId w:val="4"/>
        </w:numPr>
        <w:spacing w:before="120" w:after="0" w:line="276" w:lineRule="auto"/>
        <w:contextualSpacing w:val="0"/>
      </w:pPr>
      <w:r>
        <w:t>Other (Please Specify)  ________________________________________________</w:t>
      </w:r>
    </w:p>
    <w:p w14:paraId="1631A258" w14:textId="77777777" w:rsidR="00CE089E" w:rsidRDefault="00CE089E" w:rsidP="00CE089E"/>
    <w:p w14:paraId="092DBDE6" w14:textId="77777777" w:rsidR="00CE089E" w:rsidRDefault="00CE089E" w:rsidP="00CE089E">
      <w:pPr>
        <w:pStyle w:val="QuestionSeparator"/>
      </w:pPr>
    </w:p>
    <w:p w14:paraId="3ADACF50" w14:textId="77777777" w:rsidR="00CE089E" w:rsidRDefault="00CE089E" w:rsidP="00CE089E"/>
    <w:p w14:paraId="774FF0B9" w14:textId="77777777" w:rsidR="00CE089E" w:rsidRDefault="00CE089E" w:rsidP="00CE089E">
      <w:pPr>
        <w:keepNext/>
      </w:pPr>
      <w:r>
        <w:t>Q13 Please identify which of the following have been a barrier to the pursuit of your research goal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73"/>
        <w:gridCol w:w="2325"/>
        <w:gridCol w:w="2337"/>
        <w:gridCol w:w="2325"/>
      </w:tblGrid>
      <w:tr w:rsidR="00CE089E" w14:paraId="7C1D93B3" w14:textId="77777777" w:rsidTr="00D37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0D2E00B" w14:textId="77777777" w:rsidR="00CE089E" w:rsidRDefault="00CE089E" w:rsidP="00D37DBA">
            <w:pPr>
              <w:keepNext/>
            </w:pPr>
          </w:p>
        </w:tc>
        <w:tc>
          <w:tcPr>
            <w:tcW w:w="2394" w:type="dxa"/>
          </w:tcPr>
          <w:p w14:paraId="44E9E322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Barrier (0)</w:t>
            </w:r>
          </w:p>
        </w:tc>
        <w:tc>
          <w:tcPr>
            <w:tcW w:w="2394" w:type="dxa"/>
          </w:tcPr>
          <w:p w14:paraId="5BBB60B9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 Barrier (1)</w:t>
            </w:r>
          </w:p>
        </w:tc>
        <w:tc>
          <w:tcPr>
            <w:tcW w:w="2394" w:type="dxa"/>
          </w:tcPr>
          <w:p w14:paraId="3E7A7D16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jor Barrier (2)</w:t>
            </w:r>
          </w:p>
        </w:tc>
      </w:tr>
      <w:tr w:rsidR="00CE089E" w14:paraId="08A6E952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5B82AA6" w14:textId="77777777" w:rsidR="00CE089E" w:rsidRDefault="00CE089E" w:rsidP="00D37DBA">
            <w:pPr>
              <w:keepNext/>
            </w:pPr>
            <w:r>
              <w:t xml:space="preserve">Lack of mentorship </w:t>
            </w:r>
          </w:p>
        </w:tc>
        <w:tc>
          <w:tcPr>
            <w:tcW w:w="2394" w:type="dxa"/>
          </w:tcPr>
          <w:p w14:paraId="5548D61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649AAC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32AB67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1358E65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651AC75" w14:textId="77777777" w:rsidR="00CE089E" w:rsidRDefault="00CE089E" w:rsidP="00D37DBA">
            <w:pPr>
              <w:keepNext/>
            </w:pPr>
            <w:r>
              <w:t xml:space="preserve">Lack of funding </w:t>
            </w:r>
          </w:p>
        </w:tc>
        <w:tc>
          <w:tcPr>
            <w:tcW w:w="2394" w:type="dxa"/>
          </w:tcPr>
          <w:p w14:paraId="0651CAC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ADD696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B21228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22F677DA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A4A94F" w14:textId="77777777" w:rsidR="00CE089E" w:rsidRDefault="00CE089E" w:rsidP="00D37DBA">
            <w:pPr>
              <w:keepNext/>
            </w:pPr>
            <w:r>
              <w:t xml:space="preserve">Lack of time  </w:t>
            </w:r>
          </w:p>
        </w:tc>
        <w:tc>
          <w:tcPr>
            <w:tcW w:w="2394" w:type="dxa"/>
          </w:tcPr>
          <w:p w14:paraId="7E0015D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452A04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DBFFF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48DBD7B7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4609B9E" w14:textId="77777777" w:rsidR="00CE089E" w:rsidRDefault="00CE089E" w:rsidP="00D37DBA">
            <w:pPr>
              <w:keepNext/>
            </w:pPr>
            <w:r>
              <w:t xml:space="preserve">Lack of skills and knowledge  </w:t>
            </w:r>
          </w:p>
        </w:tc>
        <w:tc>
          <w:tcPr>
            <w:tcW w:w="2394" w:type="dxa"/>
          </w:tcPr>
          <w:p w14:paraId="693EE9C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D9BF21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2A2C13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583E4205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4EF54CF" w14:textId="77777777" w:rsidR="00CE089E" w:rsidRDefault="00CE089E" w:rsidP="00D37DBA">
            <w:pPr>
              <w:keepNext/>
            </w:pPr>
            <w:r>
              <w:t xml:space="preserve">Lack of networks and collaboration </w:t>
            </w:r>
          </w:p>
        </w:tc>
        <w:tc>
          <w:tcPr>
            <w:tcW w:w="2394" w:type="dxa"/>
          </w:tcPr>
          <w:p w14:paraId="5C954E0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6E06C8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AAFE05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32700631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777A08A" w14:textId="77777777" w:rsidR="00CE089E" w:rsidRDefault="00CE089E" w:rsidP="00D37DBA">
            <w:pPr>
              <w:keepNext/>
            </w:pPr>
            <w:r>
              <w:t xml:space="preserve">Lack of interest from student trainees  </w:t>
            </w:r>
          </w:p>
        </w:tc>
        <w:tc>
          <w:tcPr>
            <w:tcW w:w="2394" w:type="dxa"/>
          </w:tcPr>
          <w:p w14:paraId="7356CF7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461A8F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19C40D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44274FA2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EAA6556" w14:textId="77777777" w:rsidR="00CE089E" w:rsidRDefault="00CE089E" w:rsidP="00D37DBA">
            <w:pPr>
              <w:keepNext/>
            </w:pPr>
            <w:r>
              <w:t xml:space="preserve">Lack of institutional support  </w:t>
            </w:r>
          </w:p>
        </w:tc>
        <w:tc>
          <w:tcPr>
            <w:tcW w:w="2394" w:type="dxa"/>
          </w:tcPr>
          <w:p w14:paraId="39FE5E6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E79285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90D093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00651BE4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26CCB9" w14:textId="77777777" w:rsidR="00CE089E" w:rsidRDefault="00CE089E" w:rsidP="00D37DBA">
            <w:pPr>
              <w:keepNext/>
            </w:pPr>
            <w:r>
              <w:t xml:space="preserve">Lack of required infrastructure  </w:t>
            </w:r>
          </w:p>
        </w:tc>
        <w:tc>
          <w:tcPr>
            <w:tcW w:w="2394" w:type="dxa"/>
          </w:tcPr>
          <w:p w14:paraId="7288AAF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014F80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F7B8333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606F0A0D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1EBAB35" w14:textId="77777777" w:rsidR="00CE089E" w:rsidRDefault="00CE089E" w:rsidP="00D37DBA">
            <w:pPr>
              <w:keepNext/>
            </w:pPr>
            <w:r>
              <w:t xml:space="preserve">Regulatory/Ethics Approval  </w:t>
            </w:r>
          </w:p>
        </w:tc>
        <w:tc>
          <w:tcPr>
            <w:tcW w:w="2394" w:type="dxa"/>
          </w:tcPr>
          <w:p w14:paraId="0913DEA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50AE9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445AF9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7A997AF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EE183C5" w14:textId="77777777" w:rsidR="00CE089E" w:rsidRDefault="00CE089E" w:rsidP="00D37DBA">
            <w:pPr>
              <w:keepNext/>
            </w:pPr>
            <w:r>
              <w:t xml:space="preserve">Recruiting Research Participants  </w:t>
            </w:r>
          </w:p>
        </w:tc>
        <w:tc>
          <w:tcPr>
            <w:tcW w:w="2394" w:type="dxa"/>
          </w:tcPr>
          <w:p w14:paraId="4C88D76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8BBBAF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5018DC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F4E2BBB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02D06D7" w14:textId="77777777" w:rsidR="00CE089E" w:rsidRDefault="00CE089E" w:rsidP="00D37DBA">
            <w:pPr>
              <w:keepNext/>
            </w:pPr>
            <w:r>
              <w:t xml:space="preserve">Recruiting/training research staff  </w:t>
            </w:r>
          </w:p>
        </w:tc>
        <w:tc>
          <w:tcPr>
            <w:tcW w:w="2394" w:type="dxa"/>
          </w:tcPr>
          <w:p w14:paraId="1A6C401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5E3B85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C233FA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0D81B150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4F09001" w14:textId="77777777" w:rsidR="00CE089E" w:rsidRDefault="00CE089E" w:rsidP="00D37DBA">
            <w:pPr>
              <w:keepNext/>
            </w:pPr>
            <w:r>
              <w:t xml:space="preserve">Managing competing activities (clinical, administrative, teaching, etc.) </w:t>
            </w:r>
          </w:p>
        </w:tc>
        <w:tc>
          <w:tcPr>
            <w:tcW w:w="2394" w:type="dxa"/>
          </w:tcPr>
          <w:p w14:paraId="4BD165E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B40472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BF5BDD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37BFE5D" w14:textId="77777777" w:rsidR="00CE089E" w:rsidRDefault="00CE089E" w:rsidP="00CE089E"/>
    <w:p w14:paraId="06DA0763" w14:textId="77777777" w:rsidR="00CE089E" w:rsidRDefault="00CE089E" w:rsidP="00CE089E"/>
    <w:p w14:paraId="755A0D05" w14:textId="77777777" w:rsidR="00CE089E" w:rsidRDefault="00CE089E" w:rsidP="00CE089E">
      <w:pPr>
        <w:keepNext/>
      </w:pPr>
      <w:r>
        <w:t>Q14 Please state how much you agree with the following statements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77"/>
        <w:gridCol w:w="1549"/>
        <w:gridCol w:w="1566"/>
        <w:gridCol w:w="1551"/>
        <w:gridCol w:w="1566"/>
        <w:gridCol w:w="1551"/>
      </w:tblGrid>
      <w:tr w:rsidR="00CE089E" w14:paraId="59791D31" w14:textId="77777777" w:rsidTr="00D37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AB27187" w14:textId="77777777" w:rsidR="00CE089E" w:rsidRDefault="00CE089E" w:rsidP="00D37DBA">
            <w:pPr>
              <w:keepNext/>
            </w:pPr>
          </w:p>
        </w:tc>
        <w:tc>
          <w:tcPr>
            <w:tcW w:w="1596" w:type="dxa"/>
          </w:tcPr>
          <w:p w14:paraId="4ABA137F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rongly agree </w:t>
            </w:r>
          </w:p>
        </w:tc>
        <w:tc>
          <w:tcPr>
            <w:tcW w:w="1596" w:type="dxa"/>
          </w:tcPr>
          <w:p w14:paraId="5F8AC59A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what agree </w:t>
            </w:r>
          </w:p>
        </w:tc>
        <w:tc>
          <w:tcPr>
            <w:tcW w:w="1596" w:type="dxa"/>
          </w:tcPr>
          <w:p w14:paraId="69CB964F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ither agree nor disagree </w:t>
            </w:r>
          </w:p>
        </w:tc>
        <w:tc>
          <w:tcPr>
            <w:tcW w:w="1596" w:type="dxa"/>
          </w:tcPr>
          <w:p w14:paraId="42524E15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what disagree </w:t>
            </w:r>
          </w:p>
        </w:tc>
        <w:tc>
          <w:tcPr>
            <w:tcW w:w="1596" w:type="dxa"/>
          </w:tcPr>
          <w:p w14:paraId="6A8A5F5B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rongly disagree </w:t>
            </w:r>
          </w:p>
        </w:tc>
      </w:tr>
      <w:tr w:rsidR="00CE089E" w14:paraId="75C92226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61D9AA" w14:textId="77777777" w:rsidR="00CE089E" w:rsidRDefault="00CE089E" w:rsidP="00D37DBA">
            <w:pPr>
              <w:keepNext/>
            </w:pPr>
            <w:r>
              <w:t xml:space="preserve">I am happy with my current amount of research involvement </w:t>
            </w:r>
          </w:p>
        </w:tc>
        <w:tc>
          <w:tcPr>
            <w:tcW w:w="1596" w:type="dxa"/>
          </w:tcPr>
          <w:p w14:paraId="42E801B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966A5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7BB4B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D1F55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BE622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664EA7DC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3008DC" w14:textId="77777777" w:rsidR="00CE089E" w:rsidRDefault="00CE089E" w:rsidP="00D37DBA">
            <w:pPr>
              <w:keepNext/>
            </w:pPr>
            <w:r>
              <w:t xml:space="preserve">Research productivity is important to my career progression </w:t>
            </w:r>
          </w:p>
        </w:tc>
        <w:tc>
          <w:tcPr>
            <w:tcW w:w="1596" w:type="dxa"/>
          </w:tcPr>
          <w:p w14:paraId="0DD0BFE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C5EF4E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E6490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8BE50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3DE682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28AA140" w14:textId="77777777" w:rsidR="00CE089E" w:rsidRDefault="00CE089E" w:rsidP="00CE089E"/>
    <w:p w14:paraId="4B58F788" w14:textId="77777777" w:rsidR="00CE089E" w:rsidRDefault="00CE089E" w:rsidP="00CE089E">
      <w:pPr>
        <w:keepNext/>
      </w:pPr>
      <w:r>
        <w:t xml:space="preserve">Q15 The lack of permanent postgraduate medical trainees (residents) is a barrier to the pursuit of my research goals. (Asked only of physicians) </w:t>
      </w:r>
    </w:p>
    <w:p w14:paraId="2F1CE9CF" w14:textId="77777777" w:rsidR="00CE089E" w:rsidRDefault="00CE089E" w:rsidP="00CE089E">
      <w:pPr>
        <w:pStyle w:val="ListParagraph"/>
        <w:keepNext/>
        <w:numPr>
          <w:ilvl w:val="0"/>
          <w:numId w:val="16"/>
        </w:numPr>
        <w:spacing w:before="120" w:after="0" w:line="276" w:lineRule="auto"/>
        <w:contextualSpacing w:val="0"/>
      </w:pPr>
      <w:r>
        <w:t xml:space="preserve">Strongly agree  </w:t>
      </w:r>
    </w:p>
    <w:p w14:paraId="03427608" w14:textId="77777777" w:rsidR="00CE089E" w:rsidRDefault="00CE089E" w:rsidP="00CE089E">
      <w:pPr>
        <w:pStyle w:val="ListParagraph"/>
        <w:keepNext/>
        <w:numPr>
          <w:ilvl w:val="0"/>
          <w:numId w:val="16"/>
        </w:numPr>
        <w:spacing w:before="120" w:after="0" w:line="276" w:lineRule="auto"/>
        <w:contextualSpacing w:val="0"/>
      </w:pPr>
      <w:r>
        <w:t xml:space="preserve">Somewhat agree  </w:t>
      </w:r>
    </w:p>
    <w:p w14:paraId="27B6BD7E" w14:textId="77777777" w:rsidR="00CE089E" w:rsidRDefault="00CE089E" w:rsidP="00CE089E">
      <w:pPr>
        <w:pStyle w:val="ListParagraph"/>
        <w:keepNext/>
        <w:numPr>
          <w:ilvl w:val="0"/>
          <w:numId w:val="16"/>
        </w:numPr>
        <w:spacing w:before="120" w:after="0" w:line="276" w:lineRule="auto"/>
        <w:contextualSpacing w:val="0"/>
      </w:pPr>
      <w:r>
        <w:t xml:space="preserve">Neither agree nor disagree  </w:t>
      </w:r>
    </w:p>
    <w:p w14:paraId="2890412D" w14:textId="77777777" w:rsidR="00CE089E" w:rsidRDefault="00CE089E" w:rsidP="00CE089E">
      <w:pPr>
        <w:pStyle w:val="ListParagraph"/>
        <w:keepNext/>
        <w:numPr>
          <w:ilvl w:val="0"/>
          <w:numId w:val="16"/>
        </w:numPr>
        <w:spacing w:before="120" w:after="0" w:line="276" w:lineRule="auto"/>
        <w:contextualSpacing w:val="0"/>
      </w:pPr>
      <w:r>
        <w:t xml:space="preserve">Somewhat disagree  </w:t>
      </w:r>
    </w:p>
    <w:p w14:paraId="412120E2" w14:textId="77777777" w:rsidR="00CE089E" w:rsidRDefault="00CE089E" w:rsidP="00CE089E">
      <w:pPr>
        <w:pStyle w:val="ListParagraph"/>
        <w:keepNext/>
        <w:numPr>
          <w:ilvl w:val="0"/>
          <w:numId w:val="16"/>
        </w:numPr>
        <w:spacing w:before="120" w:after="0" w:line="276" w:lineRule="auto"/>
        <w:contextualSpacing w:val="0"/>
      </w:pPr>
      <w:r>
        <w:t xml:space="preserve">Strongly disagree  </w:t>
      </w:r>
    </w:p>
    <w:p w14:paraId="2EF74728" w14:textId="77777777" w:rsidR="00CE089E" w:rsidRDefault="00CE089E" w:rsidP="00CE089E"/>
    <w:p w14:paraId="5F71A731" w14:textId="77777777" w:rsidR="00CE089E" w:rsidRDefault="00CE089E" w:rsidP="00CE089E"/>
    <w:p w14:paraId="2627DE97" w14:textId="77777777" w:rsidR="00CE089E" w:rsidRDefault="00CE089E" w:rsidP="00CE089E">
      <w:pPr>
        <w:keepNext/>
      </w:pPr>
      <w:r>
        <w:t>Q16 Please state how much experience you have in the following research skills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5"/>
        <w:gridCol w:w="1555"/>
        <w:gridCol w:w="1555"/>
        <w:gridCol w:w="1555"/>
        <w:gridCol w:w="1568"/>
      </w:tblGrid>
      <w:tr w:rsidR="00CE089E" w14:paraId="7DE372EE" w14:textId="77777777" w:rsidTr="00D37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930DE3" w14:textId="77777777" w:rsidR="00CE089E" w:rsidRDefault="00CE089E" w:rsidP="00D37DBA">
            <w:pPr>
              <w:keepNext/>
            </w:pPr>
          </w:p>
        </w:tc>
        <w:tc>
          <w:tcPr>
            <w:tcW w:w="1596" w:type="dxa"/>
          </w:tcPr>
          <w:p w14:paraId="3E889ECC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Experience </w:t>
            </w:r>
          </w:p>
        </w:tc>
        <w:tc>
          <w:tcPr>
            <w:tcW w:w="1596" w:type="dxa"/>
          </w:tcPr>
          <w:p w14:paraId="1A40D014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ittle Experience </w:t>
            </w:r>
          </w:p>
        </w:tc>
        <w:tc>
          <w:tcPr>
            <w:tcW w:w="1596" w:type="dxa"/>
          </w:tcPr>
          <w:p w14:paraId="437B4C2F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 Experience </w:t>
            </w:r>
          </w:p>
        </w:tc>
        <w:tc>
          <w:tcPr>
            <w:tcW w:w="1596" w:type="dxa"/>
          </w:tcPr>
          <w:p w14:paraId="6C267466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Experience </w:t>
            </w:r>
          </w:p>
        </w:tc>
        <w:tc>
          <w:tcPr>
            <w:tcW w:w="1596" w:type="dxa"/>
          </w:tcPr>
          <w:p w14:paraId="1A4C5848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ery Experienced </w:t>
            </w:r>
          </w:p>
        </w:tc>
      </w:tr>
      <w:tr w:rsidR="00CE089E" w14:paraId="247E0647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BD1E2F" w14:textId="77777777" w:rsidR="00CE089E" w:rsidRDefault="00CE089E" w:rsidP="00D37DBA">
            <w:pPr>
              <w:keepNext/>
            </w:pPr>
            <w:r>
              <w:t xml:space="preserve">Writing research protocols </w:t>
            </w:r>
          </w:p>
        </w:tc>
        <w:tc>
          <w:tcPr>
            <w:tcW w:w="1596" w:type="dxa"/>
          </w:tcPr>
          <w:p w14:paraId="073B9F2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55903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8A107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1A60BC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1DCE3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6AC7B0AD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1C39EE6" w14:textId="77777777" w:rsidR="00CE089E" w:rsidRDefault="00CE089E" w:rsidP="00D37DBA">
            <w:pPr>
              <w:keepNext/>
            </w:pPr>
            <w:r>
              <w:t xml:space="preserve">Applying for research funding </w:t>
            </w:r>
          </w:p>
        </w:tc>
        <w:tc>
          <w:tcPr>
            <w:tcW w:w="1596" w:type="dxa"/>
          </w:tcPr>
          <w:p w14:paraId="18B38D83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B4897A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EEE34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92973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C063F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47FF601F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D1D4A9" w14:textId="77777777" w:rsidR="00CE089E" w:rsidRDefault="00CE089E" w:rsidP="00D37DBA">
            <w:pPr>
              <w:keepNext/>
            </w:pPr>
            <w:r>
              <w:t xml:space="preserve">Generating research ideas  </w:t>
            </w:r>
          </w:p>
        </w:tc>
        <w:tc>
          <w:tcPr>
            <w:tcW w:w="1596" w:type="dxa"/>
          </w:tcPr>
          <w:p w14:paraId="51D81BF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B5413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93080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A8183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B4B7E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582D8B1D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176B64" w14:textId="77777777" w:rsidR="00CE089E" w:rsidRDefault="00CE089E" w:rsidP="00D37DBA">
            <w:pPr>
              <w:keepNext/>
            </w:pPr>
            <w:r>
              <w:t xml:space="preserve">Finding relevant literature </w:t>
            </w:r>
          </w:p>
        </w:tc>
        <w:tc>
          <w:tcPr>
            <w:tcW w:w="1596" w:type="dxa"/>
          </w:tcPr>
          <w:p w14:paraId="3C7FA4E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E6405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73FC85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F6617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04F4B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656492F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3EC7ED" w14:textId="77777777" w:rsidR="00CE089E" w:rsidRDefault="00CE089E" w:rsidP="00D37DBA">
            <w:pPr>
              <w:keepNext/>
            </w:pPr>
            <w:r>
              <w:t xml:space="preserve">Critically reviewing literature  </w:t>
            </w:r>
          </w:p>
        </w:tc>
        <w:tc>
          <w:tcPr>
            <w:tcW w:w="1596" w:type="dxa"/>
          </w:tcPr>
          <w:p w14:paraId="1188BA9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6C325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D3FF8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FDF823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2555B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0F362C99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428C01" w14:textId="77777777" w:rsidR="00CE089E" w:rsidRDefault="00CE089E" w:rsidP="00D37DBA">
            <w:pPr>
              <w:keepNext/>
            </w:pPr>
            <w:r>
              <w:t xml:space="preserve">Using quantitative methods </w:t>
            </w:r>
          </w:p>
        </w:tc>
        <w:tc>
          <w:tcPr>
            <w:tcW w:w="1596" w:type="dxa"/>
          </w:tcPr>
          <w:p w14:paraId="7F01ECF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ED6B9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457D5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E715C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3B479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C2015B8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599AA9" w14:textId="77777777" w:rsidR="00CE089E" w:rsidRDefault="00CE089E" w:rsidP="00D37DBA">
            <w:pPr>
              <w:keepNext/>
            </w:pPr>
            <w:r>
              <w:t xml:space="preserve">Using qualitative methods </w:t>
            </w:r>
          </w:p>
        </w:tc>
        <w:tc>
          <w:tcPr>
            <w:tcW w:w="1596" w:type="dxa"/>
          </w:tcPr>
          <w:p w14:paraId="048F1E43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88B42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73FE6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F3A52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130E8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FFBA362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EE3026" w14:textId="77777777" w:rsidR="00CE089E" w:rsidRDefault="00CE089E" w:rsidP="00D37DBA">
            <w:pPr>
              <w:keepNext/>
            </w:pPr>
            <w:r>
              <w:t xml:space="preserve">Performing statistical analysis </w:t>
            </w:r>
          </w:p>
        </w:tc>
        <w:tc>
          <w:tcPr>
            <w:tcW w:w="1596" w:type="dxa"/>
          </w:tcPr>
          <w:p w14:paraId="4DBA08D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F1A3E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2A9F0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49B8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70445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46EBFA29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B7F39D" w14:textId="77777777" w:rsidR="00CE089E" w:rsidRDefault="00CE089E" w:rsidP="00D37DBA">
            <w:pPr>
              <w:keepNext/>
            </w:pPr>
            <w:r>
              <w:t xml:space="preserve">Analyzing and interpreting results  </w:t>
            </w:r>
          </w:p>
        </w:tc>
        <w:tc>
          <w:tcPr>
            <w:tcW w:w="1596" w:type="dxa"/>
          </w:tcPr>
          <w:p w14:paraId="7309C88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5F55B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68F40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66652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43038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14581E41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E8CABD" w14:textId="77777777" w:rsidR="00CE089E" w:rsidRDefault="00CE089E" w:rsidP="00D37DBA">
            <w:pPr>
              <w:keepNext/>
            </w:pPr>
            <w:r>
              <w:t xml:space="preserve">Writing and presenting reports  </w:t>
            </w:r>
          </w:p>
        </w:tc>
        <w:tc>
          <w:tcPr>
            <w:tcW w:w="1596" w:type="dxa"/>
          </w:tcPr>
          <w:p w14:paraId="2EB6985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FE253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E71F0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9F0EA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025A8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39CB47DA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8D5DFC" w14:textId="77777777" w:rsidR="00CE089E" w:rsidRDefault="00CE089E" w:rsidP="00D37DBA">
            <w:pPr>
              <w:keepNext/>
            </w:pPr>
            <w:r>
              <w:t xml:space="preserve">Publishing results  </w:t>
            </w:r>
          </w:p>
        </w:tc>
        <w:tc>
          <w:tcPr>
            <w:tcW w:w="1596" w:type="dxa"/>
          </w:tcPr>
          <w:p w14:paraId="315B532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90F6E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5BB9B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F00F6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8C84B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168A68F9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904FF6" w14:textId="77777777" w:rsidR="00CE089E" w:rsidRDefault="00CE089E" w:rsidP="00D37DBA">
            <w:pPr>
              <w:keepNext/>
            </w:pPr>
            <w:r>
              <w:t xml:space="preserve">Forming partnerships with industry  </w:t>
            </w:r>
          </w:p>
        </w:tc>
        <w:tc>
          <w:tcPr>
            <w:tcW w:w="1596" w:type="dxa"/>
          </w:tcPr>
          <w:p w14:paraId="29585B13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AA9F0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A4839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586DA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74666F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6E9D838" w14:textId="77777777" w:rsidR="00CE089E" w:rsidRDefault="00CE089E" w:rsidP="00CE089E"/>
    <w:p w14:paraId="6418CC49" w14:textId="77777777" w:rsidR="00CE089E" w:rsidRDefault="00CE089E" w:rsidP="00CE089E">
      <w:pPr>
        <w:keepNext/>
      </w:pPr>
      <w:r>
        <w:t>Q17 Have you collaborated with non-clinician professionals in Windsor on research tasks? </w:t>
      </w:r>
    </w:p>
    <w:p w14:paraId="2661F499" w14:textId="77777777" w:rsidR="00CE089E" w:rsidRDefault="00CE089E" w:rsidP="00CE089E">
      <w:pPr>
        <w:pStyle w:val="ListParagraph"/>
        <w:keepNext/>
        <w:numPr>
          <w:ilvl w:val="0"/>
          <w:numId w:val="17"/>
        </w:numPr>
        <w:spacing w:before="120" w:after="0" w:line="276" w:lineRule="auto"/>
        <w:contextualSpacing w:val="0"/>
      </w:pPr>
      <w:r>
        <w:t xml:space="preserve">Yes  </w:t>
      </w:r>
    </w:p>
    <w:p w14:paraId="16F15086" w14:textId="77777777" w:rsidR="00CE089E" w:rsidRDefault="00CE089E" w:rsidP="00CE089E">
      <w:pPr>
        <w:pStyle w:val="ListParagraph"/>
        <w:keepNext/>
        <w:numPr>
          <w:ilvl w:val="0"/>
          <w:numId w:val="17"/>
        </w:numPr>
        <w:spacing w:before="120" w:after="0" w:line="276" w:lineRule="auto"/>
        <w:contextualSpacing w:val="0"/>
      </w:pPr>
      <w:r>
        <w:t xml:space="preserve">No   </w:t>
      </w:r>
    </w:p>
    <w:p w14:paraId="42AAEE56" w14:textId="77777777" w:rsidR="00CE089E" w:rsidRDefault="00CE089E" w:rsidP="00CE089E"/>
    <w:p w14:paraId="328621EC" w14:textId="77777777" w:rsidR="00CE089E" w:rsidRDefault="00CE089E" w:rsidP="00CE089E">
      <w:pPr>
        <w:keepNext/>
      </w:pPr>
      <w:r>
        <w:t>Q18 Have you collaborated with clinicians in Windsor on research tasks previously? </w:t>
      </w:r>
    </w:p>
    <w:p w14:paraId="5ED03BEA" w14:textId="77777777" w:rsidR="00CE089E" w:rsidRDefault="00CE089E" w:rsidP="00CE089E">
      <w:pPr>
        <w:pStyle w:val="ListParagraph"/>
        <w:keepNext/>
        <w:numPr>
          <w:ilvl w:val="0"/>
          <w:numId w:val="17"/>
        </w:numPr>
        <w:spacing w:before="120" w:after="0" w:line="276" w:lineRule="auto"/>
        <w:contextualSpacing w:val="0"/>
      </w:pPr>
      <w:r>
        <w:t xml:space="preserve">Yes   </w:t>
      </w:r>
    </w:p>
    <w:p w14:paraId="75977066" w14:textId="77777777" w:rsidR="00CE089E" w:rsidRDefault="00CE089E" w:rsidP="00CE089E">
      <w:pPr>
        <w:pStyle w:val="ListParagraph"/>
        <w:keepNext/>
        <w:numPr>
          <w:ilvl w:val="0"/>
          <w:numId w:val="17"/>
        </w:numPr>
        <w:spacing w:before="120" w:after="0" w:line="276" w:lineRule="auto"/>
        <w:contextualSpacing w:val="0"/>
      </w:pPr>
      <w:r>
        <w:t xml:space="preserve">No   </w:t>
      </w:r>
    </w:p>
    <w:p w14:paraId="4DBFE494" w14:textId="77777777" w:rsidR="00CE089E" w:rsidRDefault="00CE089E" w:rsidP="00CE089E"/>
    <w:p w14:paraId="55B0CE6B" w14:textId="77777777" w:rsidR="00CE089E" w:rsidRDefault="00CE089E" w:rsidP="00CE089E"/>
    <w:p w14:paraId="7AEBB1BD" w14:textId="77777777" w:rsidR="00CE089E" w:rsidRDefault="00CE089E" w:rsidP="00CE089E">
      <w:pPr>
        <w:keepNext/>
      </w:pPr>
      <w:r>
        <w:t>Q19 What were the benefits of this type of collaboration? Select all that apply. </w:t>
      </w:r>
      <w:r>
        <w:br/>
        <w:t>In order to protect your confidentiality, please do not include any identifying information in any of your responses. </w:t>
      </w:r>
    </w:p>
    <w:p w14:paraId="3F0E9BD1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Additional funding  </w:t>
      </w:r>
    </w:p>
    <w:p w14:paraId="2E7C7A04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More competitive grants  </w:t>
      </w:r>
    </w:p>
    <w:p w14:paraId="7861C42A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Increased quality of publications  </w:t>
      </w:r>
    </w:p>
    <w:p w14:paraId="59AF81DB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Increased number of publications  </w:t>
      </w:r>
    </w:p>
    <w:p w14:paraId="3D159F7A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Greater impact on treatment and policy  </w:t>
      </w:r>
    </w:p>
    <w:p w14:paraId="0193DAE6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Improved access to patient data/tissues   </w:t>
      </w:r>
    </w:p>
    <w:p w14:paraId="20415949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New knowledge/access to expert opinions   </w:t>
      </w:r>
    </w:p>
    <w:p w14:paraId="060B140D" w14:textId="77777777" w:rsidR="00CE089E" w:rsidRDefault="00CE089E" w:rsidP="00CE089E">
      <w:pPr>
        <w:pStyle w:val="ListParagraph"/>
        <w:keepNext/>
        <w:numPr>
          <w:ilvl w:val="0"/>
          <w:numId w:val="18"/>
        </w:numPr>
        <w:spacing w:before="120" w:after="0" w:line="276" w:lineRule="auto"/>
        <w:contextualSpacing w:val="0"/>
      </w:pPr>
      <w:r>
        <w:t xml:space="preserve">Access to different skills   </w:t>
      </w:r>
    </w:p>
    <w:p w14:paraId="720CDD1F" w14:textId="77777777" w:rsidR="00CE089E" w:rsidRDefault="00CE089E" w:rsidP="00CE089E">
      <w:pPr>
        <w:keepNext/>
      </w:pPr>
    </w:p>
    <w:p w14:paraId="728BDEC4" w14:textId="77777777" w:rsidR="00CE089E" w:rsidRDefault="00CE089E" w:rsidP="00CE089E"/>
    <w:p w14:paraId="7AEDE808" w14:textId="77777777" w:rsidR="00CE089E" w:rsidRDefault="00CE089E" w:rsidP="00CE089E">
      <w:pPr>
        <w:keepNext/>
      </w:pPr>
      <w:r>
        <w:t>Q20 Please identify which of the following have been a barrier to collaborating with (non-clinician/clinician) researchers in Windsor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72"/>
        <w:gridCol w:w="2325"/>
        <w:gridCol w:w="2338"/>
        <w:gridCol w:w="2325"/>
      </w:tblGrid>
      <w:tr w:rsidR="00CE089E" w14:paraId="39B60A89" w14:textId="77777777" w:rsidTr="00D37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3EB6B3A" w14:textId="77777777" w:rsidR="00CE089E" w:rsidRDefault="00CE089E" w:rsidP="00D37DBA">
            <w:pPr>
              <w:keepNext/>
            </w:pPr>
          </w:p>
        </w:tc>
        <w:tc>
          <w:tcPr>
            <w:tcW w:w="2394" w:type="dxa"/>
          </w:tcPr>
          <w:p w14:paraId="497D4E56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Barrier</w:t>
            </w:r>
          </w:p>
        </w:tc>
        <w:tc>
          <w:tcPr>
            <w:tcW w:w="2394" w:type="dxa"/>
          </w:tcPr>
          <w:p w14:paraId="673310E8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derate Barrier </w:t>
            </w:r>
          </w:p>
        </w:tc>
        <w:tc>
          <w:tcPr>
            <w:tcW w:w="2394" w:type="dxa"/>
          </w:tcPr>
          <w:p w14:paraId="2D1C820D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jor Barrier </w:t>
            </w:r>
          </w:p>
        </w:tc>
      </w:tr>
      <w:tr w:rsidR="00CE089E" w14:paraId="7ABDA25B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7BEED22" w14:textId="77777777" w:rsidR="00CE089E" w:rsidRDefault="00CE089E" w:rsidP="00D37DBA">
            <w:pPr>
              <w:keepNext/>
            </w:pPr>
            <w:r>
              <w:t xml:space="preserve">Identifying experts interested in collaboration  </w:t>
            </w:r>
          </w:p>
        </w:tc>
        <w:tc>
          <w:tcPr>
            <w:tcW w:w="2394" w:type="dxa"/>
          </w:tcPr>
          <w:p w14:paraId="129BF02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358772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3E030D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4D9540CC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80A7491" w14:textId="77777777" w:rsidR="00CE089E" w:rsidRDefault="00CE089E" w:rsidP="00D37DBA">
            <w:pPr>
              <w:keepNext/>
            </w:pPr>
            <w:r>
              <w:t xml:space="preserve">Identifying experts with overlapping research interests  </w:t>
            </w:r>
          </w:p>
        </w:tc>
        <w:tc>
          <w:tcPr>
            <w:tcW w:w="2394" w:type="dxa"/>
          </w:tcPr>
          <w:p w14:paraId="2426D41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0A3420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229184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1526A411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1E3B1C1" w14:textId="77777777" w:rsidR="00CE089E" w:rsidRDefault="00CE089E" w:rsidP="00D37DBA">
            <w:pPr>
              <w:keepNext/>
            </w:pPr>
            <w:r>
              <w:t xml:space="preserve">Communicating with collaborators  </w:t>
            </w:r>
          </w:p>
        </w:tc>
        <w:tc>
          <w:tcPr>
            <w:tcW w:w="2394" w:type="dxa"/>
          </w:tcPr>
          <w:p w14:paraId="472720F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328744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201ABC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1EEEF42B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670E651" w14:textId="77777777" w:rsidR="00CE089E" w:rsidRDefault="00CE089E" w:rsidP="00D37DBA">
            <w:pPr>
              <w:keepNext/>
            </w:pPr>
            <w:r>
              <w:t xml:space="preserve">Lack of time/schedule incompatibility  </w:t>
            </w:r>
          </w:p>
        </w:tc>
        <w:tc>
          <w:tcPr>
            <w:tcW w:w="2394" w:type="dxa"/>
          </w:tcPr>
          <w:p w14:paraId="3440562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3357D1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60BD4C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6D7F4B87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019E498" w14:textId="77777777" w:rsidR="00CE089E" w:rsidRDefault="00CE089E" w:rsidP="00D37DBA">
            <w:pPr>
              <w:keepNext/>
            </w:pPr>
            <w:r>
              <w:t xml:space="preserve">Lack of funding for collaborators  </w:t>
            </w:r>
          </w:p>
        </w:tc>
        <w:tc>
          <w:tcPr>
            <w:tcW w:w="2394" w:type="dxa"/>
          </w:tcPr>
          <w:p w14:paraId="0C63864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123B46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1CBAB8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0D55D091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78167D0" w14:textId="77777777" w:rsidR="00CE089E" w:rsidRDefault="00CE089E" w:rsidP="00D37DBA">
            <w:pPr>
              <w:keepNext/>
            </w:pPr>
            <w:r>
              <w:t>Lack of experience working with (non-clinician/clinician)</w:t>
            </w:r>
          </w:p>
        </w:tc>
        <w:tc>
          <w:tcPr>
            <w:tcW w:w="2394" w:type="dxa"/>
          </w:tcPr>
          <w:p w14:paraId="4A787473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A182A1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C142ED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1307D64A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02EF1B7" w14:textId="77777777" w:rsidR="00CE089E" w:rsidRDefault="00CE089E" w:rsidP="00D37DBA">
            <w:pPr>
              <w:keepNext/>
            </w:pPr>
            <w:r>
              <w:t xml:space="preserve">Administrative requirements  </w:t>
            </w:r>
          </w:p>
        </w:tc>
        <w:tc>
          <w:tcPr>
            <w:tcW w:w="2394" w:type="dxa"/>
          </w:tcPr>
          <w:p w14:paraId="13FBC55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CCD3AA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84FA8B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135DFEE1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B480A4" w14:textId="77777777" w:rsidR="00CE089E" w:rsidRDefault="00CE089E" w:rsidP="00D37DBA">
            <w:pPr>
              <w:keepNext/>
            </w:pPr>
            <w:r>
              <w:t xml:space="preserve">Regulatory/ethical requirements  </w:t>
            </w:r>
          </w:p>
        </w:tc>
        <w:tc>
          <w:tcPr>
            <w:tcW w:w="2394" w:type="dxa"/>
          </w:tcPr>
          <w:p w14:paraId="5DB7F06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48EEE5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A5B808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252C4748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807B6B0" w14:textId="77777777" w:rsidR="00CE089E" w:rsidRDefault="00CE089E" w:rsidP="00D37DBA">
            <w:pPr>
              <w:keepNext/>
            </w:pPr>
            <w:r>
              <w:t xml:space="preserve">Lack of shared infrastructure  </w:t>
            </w:r>
          </w:p>
        </w:tc>
        <w:tc>
          <w:tcPr>
            <w:tcW w:w="2394" w:type="dxa"/>
          </w:tcPr>
          <w:p w14:paraId="7AF8333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ED17E1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5DE88A0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708C538B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B750E0" w14:textId="77777777" w:rsidR="00CE089E" w:rsidRDefault="00CE089E" w:rsidP="00D37DBA">
            <w:pPr>
              <w:keepNext/>
            </w:pPr>
            <w:r>
              <w:t xml:space="preserve">Lack of institutional support  </w:t>
            </w:r>
          </w:p>
        </w:tc>
        <w:tc>
          <w:tcPr>
            <w:tcW w:w="2394" w:type="dxa"/>
          </w:tcPr>
          <w:p w14:paraId="49A6724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17BAE0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D0AD1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63A4D812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26DEAB0" w14:textId="77777777" w:rsidR="00CE089E" w:rsidRDefault="00CE089E" w:rsidP="00D37DBA">
            <w:pPr>
              <w:keepNext/>
            </w:pPr>
            <w:r>
              <w:t xml:space="preserve">Intellectual property concerns  </w:t>
            </w:r>
          </w:p>
        </w:tc>
        <w:tc>
          <w:tcPr>
            <w:tcW w:w="2394" w:type="dxa"/>
          </w:tcPr>
          <w:p w14:paraId="5DD1510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21F6E3D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AD4E01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60219F5" w14:textId="77777777" w:rsidR="00CE089E" w:rsidRDefault="00CE089E" w:rsidP="00CE089E"/>
    <w:p w14:paraId="59AAA9AA" w14:textId="77777777" w:rsidR="00CE089E" w:rsidRDefault="00CE089E" w:rsidP="00CE089E"/>
    <w:p w14:paraId="033BBA8D" w14:textId="77777777" w:rsidR="00CE089E" w:rsidRDefault="00CE089E" w:rsidP="00CE089E">
      <w:pPr>
        <w:keepNext/>
      </w:pPr>
      <w:r>
        <w:t>Q21 Please select the 4 achievements that are most important for your career progression. If less than 4 are applicable, you may select less. </w:t>
      </w:r>
    </w:p>
    <w:p w14:paraId="257053E5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First author publication  </w:t>
      </w:r>
    </w:p>
    <w:p w14:paraId="614F3329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Last author publication  </w:t>
      </w:r>
    </w:p>
    <w:p w14:paraId="366A9ADD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Any publication that is neither first or last author </w:t>
      </w:r>
    </w:p>
    <w:p w14:paraId="32C3EA80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Conference Presentation </w:t>
      </w:r>
    </w:p>
    <w:p w14:paraId="2107FEA7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Clinical trial </w:t>
      </w:r>
    </w:p>
    <w:p w14:paraId="4AC11174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Patent  </w:t>
      </w:r>
    </w:p>
    <w:p w14:paraId="6BC75F3D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New clinical guidelines </w:t>
      </w:r>
    </w:p>
    <w:p w14:paraId="5A9D87AB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Successful quality improvement project </w:t>
      </w:r>
    </w:p>
    <w:p w14:paraId="686A8329" w14:textId="77777777" w:rsidR="00CE089E" w:rsidRDefault="00CE089E" w:rsidP="00CE089E">
      <w:pPr>
        <w:pStyle w:val="ListParagraph"/>
        <w:keepNext/>
        <w:numPr>
          <w:ilvl w:val="0"/>
          <w:numId w:val="19"/>
        </w:numPr>
        <w:spacing w:before="120" w:after="0" w:line="276" w:lineRule="auto"/>
        <w:contextualSpacing w:val="0"/>
      </w:pPr>
      <w:r>
        <w:t xml:space="preserve">New educational curriculum </w:t>
      </w:r>
    </w:p>
    <w:p w14:paraId="5936A624" w14:textId="77777777" w:rsidR="00CE089E" w:rsidRDefault="00CE089E" w:rsidP="00CE089E"/>
    <w:p w14:paraId="2090A2A6" w14:textId="77777777" w:rsidR="00CE089E" w:rsidRDefault="00CE089E" w:rsidP="00CE089E">
      <w:pPr>
        <w:keepNext/>
      </w:pPr>
      <w:r>
        <w:t>Q22 Please select the 4 measures that you use most frequently to measure the impact of your research. If less than 4 are applicable, you may select less. </w:t>
      </w:r>
    </w:p>
    <w:p w14:paraId="67BC7F89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Incorporation into clinical guidelines  </w:t>
      </w:r>
    </w:p>
    <w:p w14:paraId="4575A4AE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Number of researchers using my research </w:t>
      </w:r>
    </w:p>
    <w:p w14:paraId="4D3B6EFE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Number of citations of previous publications </w:t>
      </w:r>
    </w:p>
    <w:p w14:paraId="7C1DE08F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Awards or grants </w:t>
      </w:r>
    </w:p>
    <w:p w14:paraId="213CC96F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Social and electronic media presence  </w:t>
      </w:r>
    </w:p>
    <w:p w14:paraId="340867FD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Patents </w:t>
      </w:r>
    </w:p>
    <w:p w14:paraId="418A2562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Industrial Partnerships/Business Models </w:t>
      </w:r>
    </w:p>
    <w:p w14:paraId="6BC8FD96" w14:textId="77777777" w:rsidR="00CE089E" w:rsidRDefault="00CE089E" w:rsidP="00CE089E"/>
    <w:p w14:paraId="18B54D4B" w14:textId="77777777" w:rsidR="00CE089E" w:rsidRDefault="00CE089E" w:rsidP="00CE089E">
      <w:pPr>
        <w:keepNext/>
      </w:pPr>
      <w:r>
        <w:t>Q23 How confident are you in your understanding of translational research? </w:t>
      </w:r>
    </w:p>
    <w:p w14:paraId="7E62FC00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Very Confident   </w:t>
      </w:r>
    </w:p>
    <w:p w14:paraId="366A9053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Confident   </w:t>
      </w:r>
    </w:p>
    <w:p w14:paraId="312F919A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Slightly Confident   </w:t>
      </w:r>
    </w:p>
    <w:p w14:paraId="08F1856F" w14:textId="77777777" w:rsidR="00CE089E" w:rsidRDefault="00CE089E" w:rsidP="00CE089E">
      <w:pPr>
        <w:pStyle w:val="ListParagraph"/>
        <w:keepNext/>
        <w:numPr>
          <w:ilvl w:val="0"/>
          <w:numId w:val="20"/>
        </w:numPr>
        <w:spacing w:before="120" w:after="0" w:line="276" w:lineRule="auto"/>
        <w:contextualSpacing w:val="0"/>
      </w:pPr>
      <w:r>
        <w:t xml:space="preserve">Not Confident   </w:t>
      </w:r>
    </w:p>
    <w:p w14:paraId="3498A78D" w14:textId="77777777" w:rsidR="00CE089E" w:rsidRDefault="00CE089E" w:rsidP="00CE089E"/>
    <w:p w14:paraId="5F6096DA" w14:textId="77777777" w:rsidR="00CE089E" w:rsidRDefault="00CE089E" w:rsidP="00CE089E"/>
    <w:p w14:paraId="1787FFBE" w14:textId="77777777" w:rsidR="00CE089E" w:rsidRDefault="00CE089E" w:rsidP="00CE089E">
      <w:pPr>
        <w:keepNext/>
      </w:pPr>
      <w:r>
        <w:t>Q24 Please indicate how much you agree with the following statements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79"/>
        <w:gridCol w:w="1549"/>
        <w:gridCol w:w="1565"/>
        <w:gridCol w:w="1551"/>
        <w:gridCol w:w="1565"/>
        <w:gridCol w:w="1551"/>
      </w:tblGrid>
      <w:tr w:rsidR="00CE089E" w14:paraId="4FD67B9A" w14:textId="77777777" w:rsidTr="00D37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6AC7A1" w14:textId="77777777" w:rsidR="00CE089E" w:rsidRDefault="00CE089E" w:rsidP="00D37DBA">
            <w:pPr>
              <w:keepNext/>
            </w:pPr>
          </w:p>
        </w:tc>
        <w:tc>
          <w:tcPr>
            <w:tcW w:w="1596" w:type="dxa"/>
          </w:tcPr>
          <w:p w14:paraId="367960C1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rongly agree </w:t>
            </w:r>
          </w:p>
        </w:tc>
        <w:tc>
          <w:tcPr>
            <w:tcW w:w="1596" w:type="dxa"/>
          </w:tcPr>
          <w:p w14:paraId="698189DA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what agree </w:t>
            </w:r>
          </w:p>
        </w:tc>
        <w:tc>
          <w:tcPr>
            <w:tcW w:w="1596" w:type="dxa"/>
          </w:tcPr>
          <w:p w14:paraId="299263D0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ither agree nor disagree </w:t>
            </w:r>
          </w:p>
        </w:tc>
        <w:tc>
          <w:tcPr>
            <w:tcW w:w="1596" w:type="dxa"/>
          </w:tcPr>
          <w:p w14:paraId="700BE073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what disagree </w:t>
            </w:r>
          </w:p>
        </w:tc>
        <w:tc>
          <w:tcPr>
            <w:tcW w:w="1596" w:type="dxa"/>
          </w:tcPr>
          <w:p w14:paraId="12AE9D55" w14:textId="77777777" w:rsidR="00CE089E" w:rsidRDefault="00CE089E" w:rsidP="00D37D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trongly disagree </w:t>
            </w:r>
          </w:p>
        </w:tc>
      </w:tr>
      <w:tr w:rsidR="00CE089E" w14:paraId="28F251EF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50A5D9" w14:textId="77777777" w:rsidR="00CE089E" w:rsidRDefault="00CE089E" w:rsidP="00D37DBA">
            <w:pPr>
              <w:keepNext/>
            </w:pPr>
            <w:r>
              <w:t xml:space="preserve">My research is translational </w:t>
            </w:r>
          </w:p>
        </w:tc>
        <w:tc>
          <w:tcPr>
            <w:tcW w:w="1596" w:type="dxa"/>
          </w:tcPr>
          <w:p w14:paraId="1AF76D0C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1F188A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FD1BEE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256356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60A6F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423A7E61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3E0F7E" w14:textId="77777777" w:rsidR="00CE089E" w:rsidRDefault="00CE089E" w:rsidP="00D37DBA">
            <w:pPr>
              <w:keepNext/>
            </w:pPr>
            <w:r>
              <w:t xml:space="preserve">My research goals do not require translation </w:t>
            </w:r>
          </w:p>
        </w:tc>
        <w:tc>
          <w:tcPr>
            <w:tcW w:w="1596" w:type="dxa"/>
          </w:tcPr>
          <w:p w14:paraId="2EE55487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E88D5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833BB1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795BD2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8688CB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089E" w14:paraId="6B04910B" w14:textId="77777777" w:rsidTr="00D37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90F36A3" w14:textId="77777777" w:rsidR="00CE089E" w:rsidRDefault="00CE089E" w:rsidP="00D37DBA">
            <w:pPr>
              <w:keepNext/>
            </w:pPr>
            <w:r>
              <w:t xml:space="preserve">I have the training to contribute to translational research projects  </w:t>
            </w:r>
          </w:p>
        </w:tc>
        <w:tc>
          <w:tcPr>
            <w:tcW w:w="1596" w:type="dxa"/>
          </w:tcPr>
          <w:p w14:paraId="37AFFE88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C46FC9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015DB2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7429E4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77DA75" w14:textId="77777777" w:rsidR="00CE089E" w:rsidRDefault="00CE089E" w:rsidP="00CE089E">
            <w:pPr>
              <w:pStyle w:val="ListParagraph"/>
              <w:keepNext/>
              <w:numPr>
                <w:ilvl w:val="0"/>
                <w:numId w:val="3"/>
              </w:numPr>
              <w:ind w:hanging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93D4B55" w14:textId="77777777" w:rsidR="00CE089E" w:rsidRDefault="00CE089E" w:rsidP="00CE089E"/>
    <w:p w14:paraId="2F7FCAEE" w14:textId="77777777" w:rsidR="00CE089E" w:rsidRDefault="00CE089E" w:rsidP="00CE089E"/>
    <w:p w14:paraId="5498D823" w14:textId="77777777" w:rsidR="00CE089E" w:rsidRDefault="00CE089E" w:rsidP="00CE089E">
      <w:pPr>
        <w:keepNext/>
      </w:pPr>
      <w:r>
        <w:t>Q25 Thank you for taking the time to complete this survey. Please indicate whether you would like to submit your survey responses or have them deleted. </w:t>
      </w:r>
    </w:p>
    <w:p w14:paraId="4157A566" w14:textId="77777777" w:rsidR="00CE089E" w:rsidRDefault="00CE089E" w:rsidP="00CE089E">
      <w:pPr>
        <w:pStyle w:val="ListParagraph"/>
        <w:keepNext/>
        <w:numPr>
          <w:ilvl w:val="0"/>
          <w:numId w:val="21"/>
        </w:numPr>
        <w:spacing w:before="120" w:after="0" w:line="276" w:lineRule="auto"/>
        <w:contextualSpacing w:val="0"/>
      </w:pPr>
      <w:r>
        <w:t xml:space="preserve">Submit my survey responses </w:t>
      </w:r>
    </w:p>
    <w:p w14:paraId="16456599" w14:textId="081C50E2" w:rsidR="00CE089E" w:rsidRPr="00CE089E" w:rsidRDefault="00CE089E" w:rsidP="00CE089E">
      <w:pPr>
        <w:pStyle w:val="ListParagraph"/>
        <w:keepNext/>
        <w:numPr>
          <w:ilvl w:val="0"/>
          <w:numId w:val="21"/>
        </w:numPr>
        <w:spacing w:before="120" w:after="0" w:line="276" w:lineRule="auto"/>
        <w:contextualSpacing w:val="0"/>
      </w:pPr>
      <w:r>
        <w:t xml:space="preserve">Do not submit my survey responses and delete my response </w:t>
      </w:r>
    </w:p>
    <w:sectPr w:rsidR="00CE089E" w:rsidRPr="00CE089E" w:rsidSect="004337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E5FA0" w14:textId="77777777" w:rsidR="00E86077" w:rsidRDefault="00E86077" w:rsidP="00131CB9">
      <w:pPr>
        <w:spacing w:after="0" w:line="240" w:lineRule="auto"/>
      </w:pPr>
      <w:r>
        <w:separator/>
      </w:r>
    </w:p>
  </w:endnote>
  <w:endnote w:type="continuationSeparator" w:id="0">
    <w:p w14:paraId="75DE72C1" w14:textId="77777777" w:rsidR="00E86077" w:rsidRDefault="00E86077" w:rsidP="0013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75848E" w14:textId="77777777" w:rsidR="00E86077" w:rsidRDefault="00E86077" w:rsidP="00131CB9">
      <w:pPr>
        <w:spacing w:after="0" w:line="240" w:lineRule="auto"/>
      </w:pPr>
      <w:r>
        <w:separator/>
      </w:r>
    </w:p>
  </w:footnote>
  <w:footnote w:type="continuationSeparator" w:id="0">
    <w:p w14:paraId="5FD606A5" w14:textId="77777777" w:rsidR="00E86077" w:rsidRDefault="00E86077" w:rsidP="00131C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B45CB"/>
    <w:multiLevelType w:val="hybridMultilevel"/>
    <w:tmpl w:val="5FF849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B942605"/>
    <w:multiLevelType w:val="hybridMultilevel"/>
    <w:tmpl w:val="9EE2D310"/>
    <w:lvl w:ilvl="0" w:tplc="1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" w15:restartNumberingAfterBreak="0">
    <w:nsid w:val="24F51737"/>
    <w:multiLevelType w:val="hybridMultilevel"/>
    <w:tmpl w:val="A9189D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51D66"/>
    <w:multiLevelType w:val="hybridMultilevel"/>
    <w:tmpl w:val="14B60B90"/>
    <w:lvl w:ilvl="0" w:tplc="1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7E5D0B"/>
    <w:multiLevelType w:val="hybridMultilevel"/>
    <w:tmpl w:val="97FAC1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9F6A08"/>
    <w:multiLevelType w:val="hybridMultilevel"/>
    <w:tmpl w:val="FF946F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2B0C94"/>
    <w:multiLevelType w:val="hybridMultilevel"/>
    <w:tmpl w:val="42308D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559C0"/>
    <w:multiLevelType w:val="hybridMultilevel"/>
    <w:tmpl w:val="E88827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A6E23E1"/>
    <w:multiLevelType w:val="hybridMultilevel"/>
    <w:tmpl w:val="2E9EF4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71DAC"/>
    <w:multiLevelType w:val="hybridMultilevel"/>
    <w:tmpl w:val="E9F28FA4"/>
    <w:lvl w:ilvl="0" w:tplc="1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2" w15:restartNumberingAfterBreak="0">
    <w:nsid w:val="56F003E0"/>
    <w:multiLevelType w:val="hybridMultilevel"/>
    <w:tmpl w:val="AB1AA3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644624"/>
    <w:multiLevelType w:val="hybridMultilevel"/>
    <w:tmpl w:val="09242F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BE4ADF"/>
    <w:multiLevelType w:val="hybridMultilevel"/>
    <w:tmpl w:val="184677C0"/>
    <w:lvl w:ilvl="0" w:tplc="1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5" w15:restartNumberingAfterBreak="0">
    <w:nsid w:val="65B52641"/>
    <w:multiLevelType w:val="hybridMultilevel"/>
    <w:tmpl w:val="DD7EC36C"/>
    <w:lvl w:ilvl="0" w:tplc="BE34650C">
      <w:start w:val="1"/>
      <w:numFmt w:val="upperLetter"/>
      <w:lvlText w:val="%1-"/>
      <w:lvlJc w:val="left"/>
      <w:pPr>
        <w:ind w:left="927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647" w:hanging="360"/>
      </w:pPr>
    </w:lvl>
    <w:lvl w:ilvl="2" w:tplc="1009001B" w:tentative="1">
      <w:start w:val="1"/>
      <w:numFmt w:val="lowerRoman"/>
      <w:lvlText w:val="%3."/>
      <w:lvlJc w:val="right"/>
      <w:pPr>
        <w:ind w:left="2367" w:hanging="180"/>
      </w:pPr>
    </w:lvl>
    <w:lvl w:ilvl="3" w:tplc="1009000F" w:tentative="1">
      <w:start w:val="1"/>
      <w:numFmt w:val="decimal"/>
      <w:lvlText w:val="%4."/>
      <w:lvlJc w:val="left"/>
      <w:pPr>
        <w:ind w:left="3087" w:hanging="360"/>
      </w:pPr>
    </w:lvl>
    <w:lvl w:ilvl="4" w:tplc="10090019" w:tentative="1">
      <w:start w:val="1"/>
      <w:numFmt w:val="lowerLetter"/>
      <w:lvlText w:val="%5."/>
      <w:lvlJc w:val="left"/>
      <w:pPr>
        <w:ind w:left="3807" w:hanging="360"/>
      </w:pPr>
    </w:lvl>
    <w:lvl w:ilvl="5" w:tplc="1009001B" w:tentative="1">
      <w:start w:val="1"/>
      <w:numFmt w:val="lowerRoman"/>
      <w:lvlText w:val="%6."/>
      <w:lvlJc w:val="right"/>
      <w:pPr>
        <w:ind w:left="4527" w:hanging="180"/>
      </w:pPr>
    </w:lvl>
    <w:lvl w:ilvl="6" w:tplc="1009000F" w:tentative="1">
      <w:start w:val="1"/>
      <w:numFmt w:val="decimal"/>
      <w:lvlText w:val="%7."/>
      <w:lvlJc w:val="left"/>
      <w:pPr>
        <w:ind w:left="5247" w:hanging="360"/>
      </w:pPr>
    </w:lvl>
    <w:lvl w:ilvl="7" w:tplc="10090019" w:tentative="1">
      <w:start w:val="1"/>
      <w:numFmt w:val="lowerLetter"/>
      <w:lvlText w:val="%8."/>
      <w:lvlJc w:val="left"/>
      <w:pPr>
        <w:ind w:left="5967" w:hanging="360"/>
      </w:pPr>
    </w:lvl>
    <w:lvl w:ilvl="8" w:tplc="1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 w15:restartNumberingAfterBreak="0">
    <w:nsid w:val="6EE0628B"/>
    <w:multiLevelType w:val="hybridMultilevel"/>
    <w:tmpl w:val="59CEB4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C738C5"/>
    <w:multiLevelType w:val="hybridMultilevel"/>
    <w:tmpl w:val="5818FA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B81397"/>
    <w:multiLevelType w:val="hybridMultilevel"/>
    <w:tmpl w:val="638ED9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F668C9"/>
    <w:multiLevelType w:val="hybridMultilevel"/>
    <w:tmpl w:val="0750C9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ED0EFA"/>
    <w:multiLevelType w:val="hybridMultilevel"/>
    <w:tmpl w:val="74A8D9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"/>
  </w:num>
  <w:num w:numId="4">
    <w:abstractNumId w:val="13"/>
  </w:num>
  <w:num w:numId="5">
    <w:abstractNumId w:val="8"/>
  </w:num>
  <w:num w:numId="6">
    <w:abstractNumId w:val="5"/>
  </w:num>
  <w:num w:numId="7">
    <w:abstractNumId w:val="6"/>
  </w:num>
  <w:num w:numId="8">
    <w:abstractNumId w:val="16"/>
  </w:num>
  <w:num w:numId="9">
    <w:abstractNumId w:val="4"/>
  </w:num>
  <w:num w:numId="10">
    <w:abstractNumId w:val="2"/>
  </w:num>
  <w:num w:numId="11">
    <w:abstractNumId w:val="11"/>
  </w:num>
  <w:num w:numId="12">
    <w:abstractNumId w:val="14"/>
  </w:num>
  <w:num w:numId="13">
    <w:abstractNumId w:val="3"/>
  </w:num>
  <w:num w:numId="14">
    <w:abstractNumId w:val="12"/>
  </w:num>
  <w:num w:numId="15">
    <w:abstractNumId w:val="10"/>
  </w:num>
  <w:num w:numId="16">
    <w:abstractNumId w:val="17"/>
  </w:num>
  <w:num w:numId="17">
    <w:abstractNumId w:val="0"/>
  </w:num>
  <w:num w:numId="18">
    <w:abstractNumId w:val="19"/>
  </w:num>
  <w:num w:numId="19">
    <w:abstractNumId w:val="18"/>
  </w:num>
  <w:num w:numId="20">
    <w:abstractNumId w:val="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256"/>
    <w:rsid w:val="0002537A"/>
    <w:rsid w:val="00115256"/>
    <w:rsid w:val="00131CB9"/>
    <w:rsid w:val="0043373A"/>
    <w:rsid w:val="00740435"/>
    <w:rsid w:val="00781DE1"/>
    <w:rsid w:val="00865F26"/>
    <w:rsid w:val="00CE089E"/>
    <w:rsid w:val="00E86077"/>
    <w:rsid w:val="00E95818"/>
    <w:rsid w:val="00F729CD"/>
    <w:rsid w:val="00F7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FD4D"/>
  <w15:chartTrackingRefBased/>
  <w15:docId w15:val="{9BE53E7E-5182-40FB-97D8-F9C2B142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1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B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31C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1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CB9"/>
  </w:style>
  <w:style w:type="paragraph" w:styleId="Footer">
    <w:name w:val="footer"/>
    <w:basedOn w:val="Normal"/>
    <w:link w:val="FooterChar"/>
    <w:uiPriority w:val="99"/>
    <w:unhideWhenUsed/>
    <w:rsid w:val="00131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CB9"/>
  </w:style>
  <w:style w:type="table" w:customStyle="1" w:styleId="QQuestionTable">
    <w:name w:val="QQuestionTable"/>
    <w:uiPriority w:val="99"/>
    <w:qFormat/>
    <w:rsid w:val="00CE089E"/>
    <w:pPr>
      <w:spacing w:after="0" w:line="240" w:lineRule="auto"/>
      <w:jc w:val="center"/>
    </w:pPr>
    <w:rPr>
      <w:rFonts w:eastAsiaTheme="minorEastAsia"/>
      <w:sz w:val="20"/>
      <w:szCs w:val="20"/>
      <w:lang w:val="en-US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E089E"/>
    <w:pPr>
      <w:numPr>
        <w:numId w:val="2"/>
      </w:numPr>
    </w:pPr>
  </w:style>
  <w:style w:type="paragraph" w:customStyle="1" w:styleId="QuestionSeparator">
    <w:name w:val="QuestionSeparator"/>
    <w:basedOn w:val="Normal"/>
    <w:qFormat/>
    <w:rsid w:val="00CE089E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sti\Documents\Porter%20Lab%20-%20Literature\Translational%20Research%20Data%20-%20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sti\Documents\Porter%20Lab%20-%20Literature\Translational%20Research%20Data%20-%20Updat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sti\Documents\Porter%20Lab%20-%20Literature\Translational%20Research%20Data%20-%20Updat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65137586062419"/>
          <c:y val="2.4656768777223712E-2"/>
          <c:w val="0.86593576310294273"/>
          <c:h val="0.585954960890693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esearch Experiences'!$B$21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earch Experiences'!$C$22:$C$32</c:f>
                <c:numCache>
                  <c:formatCode>General</c:formatCode>
                  <c:ptCount val="10"/>
                  <c:pt idx="0">
                    <c:v>4.9332623002509124E-2</c:v>
                  </c:pt>
                  <c:pt idx="1">
                    <c:v>4.7371641955271743E-2</c:v>
                  </c:pt>
                  <c:pt idx="2">
                    <c:v>4.1452547476695474E-2</c:v>
                  </c:pt>
                  <c:pt idx="3">
                    <c:v>3.8560529839960202E-2</c:v>
                  </c:pt>
                  <c:pt idx="4">
                    <c:v>3.6127773249952734E-2</c:v>
                  </c:pt>
                  <c:pt idx="5">
                    <c:v>3.2448489356801516E-2</c:v>
                  </c:pt>
                  <c:pt idx="6">
                    <c:v>2.685273514216726E-2</c:v>
                  </c:pt>
                  <c:pt idx="7">
                    <c:v>2.4130300135211426E-2</c:v>
                  </c:pt>
                  <c:pt idx="8">
                    <c:v>2.4130300135211426E-2</c:v>
                  </c:pt>
                  <c:pt idx="9">
                    <c:v>1.7236771962647404E-2</c:v>
                  </c:pt>
                </c:numCache>
              </c:numRef>
            </c:plus>
            <c:minus>
              <c:numRef>
                <c:f>'Research Experiences'!$C$22:$C$32</c:f>
                <c:numCache>
                  <c:formatCode>General</c:formatCode>
                  <c:ptCount val="10"/>
                  <c:pt idx="0">
                    <c:v>4.9332623002509124E-2</c:v>
                  </c:pt>
                  <c:pt idx="1">
                    <c:v>4.7371641955271743E-2</c:v>
                  </c:pt>
                  <c:pt idx="2">
                    <c:v>4.1452547476695474E-2</c:v>
                  </c:pt>
                  <c:pt idx="3">
                    <c:v>3.8560529839960202E-2</c:v>
                  </c:pt>
                  <c:pt idx="4">
                    <c:v>3.6127773249952734E-2</c:v>
                  </c:pt>
                  <c:pt idx="5">
                    <c:v>3.2448489356801516E-2</c:v>
                  </c:pt>
                  <c:pt idx="6">
                    <c:v>2.685273514216726E-2</c:v>
                  </c:pt>
                  <c:pt idx="7">
                    <c:v>2.4130300135211426E-2</c:v>
                  </c:pt>
                  <c:pt idx="8">
                    <c:v>2.4130300135211426E-2</c:v>
                  </c:pt>
                  <c:pt idx="9">
                    <c:v>1.72367719626474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earch Experiences'!$A$22:$A$32</c:f>
              <c:strCache>
                <c:ptCount val="10"/>
                <c:pt idx="0">
                  <c:v>Collecting patient data</c:v>
                </c:pt>
                <c:pt idx="1">
                  <c:v>Analyzing patient data</c:v>
                </c:pt>
                <c:pt idx="2">
                  <c:v>Implementing new treatments </c:v>
                </c:pt>
                <c:pt idx="3">
                  <c:v>Clinical Trials</c:v>
                </c:pt>
                <c:pt idx="4">
                  <c:v>Implementing new curriculum </c:v>
                </c:pt>
                <c:pt idx="5">
                  <c:v>Studying educational curriculum</c:v>
                </c:pt>
                <c:pt idx="6">
                  <c:v>Collecting patient tissues</c:v>
                </c:pt>
                <c:pt idx="7">
                  <c:v>Analyzing patient tissues</c:v>
                </c:pt>
                <c:pt idx="8">
                  <c:v>Animal research</c:v>
                </c:pt>
                <c:pt idx="9">
                  <c:v>Drug Screening</c:v>
                </c:pt>
              </c:strCache>
            </c:strRef>
          </c:cat>
          <c:val>
            <c:numRef>
              <c:f>'Research Experiences'!$B$22:$B$32</c:f>
              <c:numCache>
                <c:formatCode>0.00%</c:formatCode>
                <c:ptCount val="10"/>
                <c:pt idx="0">
                  <c:v>0.19700000000000001</c:v>
                </c:pt>
                <c:pt idx="1">
                  <c:v>0.17730000000000001</c:v>
                </c:pt>
                <c:pt idx="2">
                  <c:v>0.12809999999999999</c:v>
                </c:pt>
                <c:pt idx="3">
                  <c:v>0.1084</c:v>
                </c:pt>
                <c:pt idx="4">
                  <c:v>9.3600000000000003E-2</c:v>
                </c:pt>
                <c:pt idx="5">
                  <c:v>7.3899999999999993E-2</c:v>
                </c:pt>
                <c:pt idx="6">
                  <c:v>4.9299999999999997E-2</c:v>
                </c:pt>
                <c:pt idx="7">
                  <c:v>3.9399999999999998E-2</c:v>
                </c:pt>
                <c:pt idx="8">
                  <c:v>3.9399999999999998E-2</c:v>
                </c:pt>
                <c:pt idx="9">
                  <c:v>1.96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D0D-42CE-963F-DC09E5298038}"/>
            </c:ext>
          </c:extLst>
        </c:ser>
        <c:ser>
          <c:idx val="2"/>
          <c:order val="2"/>
          <c:tx>
            <c:strRef>
              <c:f>'Research Experiences'!$D$21</c:f>
              <c:strCache>
                <c:ptCount val="1"/>
                <c:pt idx="0">
                  <c:v>Clinical Care Provider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earch Experiences'!$E$22:$E$32</c:f>
                <c:numCache>
                  <c:formatCode>General</c:formatCode>
                  <c:ptCount val="10"/>
                  <c:pt idx="0">
                    <c:v>7.2298852370242042E-2</c:v>
                  </c:pt>
                  <c:pt idx="1">
                    <c:v>6.7378527335835603E-2</c:v>
                  </c:pt>
                  <c:pt idx="2">
                    <c:v>5.6336630587442357E-2</c:v>
                  </c:pt>
                  <c:pt idx="3">
                    <c:v>5.459273290911975E-2</c:v>
                  </c:pt>
                  <c:pt idx="4">
                    <c:v>3.8520303526631036E-2</c:v>
                  </c:pt>
                  <c:pt idx="5">
                    <c:v>3.174840281149717E-2</c:v>
                  </c:pt>
                  <c:pt idx="6">
                    <c:v>3.8520303526631036E-2</c:v>
                  </c:pt>
                  <c:pt idx="7">
                    <c:v>2.2674929601487905E-2</c:v>
                  </c:pt>
                  <c:pt idx="8">
                    <c:v>2.2674929601487905E-2</c:v>
                  </c:pt>
                  <c:pt idx="9">
                    <c:v>1.6112702727636641E-2</c:v>
                  </c:pt>
                </c:numCache>
              </c:numRef>
            </c:plus>
            <c:minus>
              <c:numRef>
                <c:f>'Research Experiences'!$E$22:$E$32</c:f>
                <c:numCache>
                  <c:formatCode>General</c:formatCode>
                  <c:ptCount val="10"/>
                  <c:pt idx="0">
                    <c:v>7.2298852370242042E-2</c:v>
                  </c:pt>
                  <c:pt idx="1">
                    <c:v>6.7378527335835603E-2</c:v>
                  </c:pt>
                  <c:pt idx="2">
                    <c:v>5.6336630587442357E-2</c:v>
                  </c:pt>
                  <c:pt idx="3">
                    <c:v>5.459273290911975E-2</c:v>
                  </c:pt>
                  <c:pt idx="4">
                    <c:v>3.8520303526631036E-2</c:v>
                  </c:pt>
                  <c:pt idx="5">
                    <c:v>3.174840281149717E-2</c:v>
                  </c:pt>
                  <c:pt idx="6">
                    <c:v>3.8520303526631036E-2</c:v>
                  </c:pt>
                  <c:pt idx="7">
                    <c:v>2.2674929601487905E-2</c:v>
                  </c:pt>
                  <c:pt idx="8">
                    <c:v>2.2674929601487905E-2</c:v>
                  </c:pt>
                  <c:pt idx="9">
                    <c:v>1.61127027276366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earch Experiences'!$A$22:$A$32</c:f>
              <c:strCache>
                <c:ptCount val="10"/>
                <c:pt idx="0">
                  <c:v>Collecting patient data</c:v>
                </c:pt>
                <c:pt idx="1">
                  <c:v>Analyzing patient data</c:v>
                </c:pt>
                <c:pt idx="2">
                  <c:v>Implementing new treatments </c:v>
                </c:pt>
                <c:pt idx="3">
                  <c:v>Clinical Trials</c:v>
                </c:pt>
                <c:pt idx="4">
                  <c:v>Implementing new curriculum </c:v>
                </c:pt>
                <c:pt idx="5">
                  <c:v>Studying educational curriculum</c:v>
                </c:pt>
                <c:pt idx="6">
                  <c:v>Collecting patient tissues</c:v>
                </c:pt>
                <c:pt idx="7">
                  <c:v>Analyzing patient tissues</c:v>
                </c:pt>
                <c:pt idx="8">
                  <c:v>Animal research</c:v>
                </c:pt>
                <c:pt idx="9">
                  <c:v>Drug Screening</c:v>
                </c:pt>
              </c:strCache>
            </c:strRef>
          </c:cat>
          <c:val>
            <c:numRef>
              <c:f>'Research Experiences'!$D$22:$D$32</c:f>
              <c:numCache>
                <c:formatCode>0.00%</c:formatCode>
                <c:ptCount val="10"/>
                <c:pt idx="0">
                  <c:v>0.2621</c:v>
                </c:pt>
                <c:pt idx="1">
                  <c:v>0.21360000000000001</c:v>
                </c:pt>
                <c:pt idx="2">
                  <c:v>0.13589999999999999</c:v>
                </c:pt>
                <c:pt idx="3">
                  <c:v>0.12620000000000001</c:v>
                </c:pt>
                <c:pt idx="4">
                  <c:v>5.8299999999999998E-2</c:v>
                </c:pt>
                <c:pt idx="5">
                  <c:v>3.8800000000000001E-2</c:v>
                </c:pt>
                <c:pt idx="6">
                  <c:v>5.8299999999999998E-2</c:v>
                </c:pt>
                <c:pt idx="7">
                  <c:v>1.9400000000000001E-2</c:v>
                </c:pt>
                <c:pt idx="8">
                  <c:v>1.9400000000000001E-2</c:v>
                </c:pt>
                <c:pt idx="9">
                  <c:v>9.7000000000000003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D0D-42CE-963F-DC09E5298038}"/>
            </c:ext>
          </c:extLst>
        </c:ser>
        <c:ser>
          <c:idx val="4"/>
          <c:order val="4"/>
          <c:tx>
            <c:v>Non-Clinician</c:v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earch Experiences'!$G$22:$G$32</c:f>
                <c:numCache>
                  <c:formatCode>General</c:formatCode>
                  <c:ptCount val="10"/>
                  <c:pt idx="0">
                    <c:v>5.8542913552988865E-2</c:v>
                  </c:pt>
                  <c:pt idx="1">
                    <c:v>6.0402689083225831E-2</c:v>
                  </c:pt>
                  <c:pt idx="2">
                    <c:v>5.6568542494923803E-2</c:v>
                  </c:pt>
                  <c:pt idx="3">
                    <c:v>4.981785003207366E-2</c:v>
                  </c:pt>
                  <c:pt idx="4">
                    <c:v>5.8542913552988865E-2</c:v>
                  </c:pt>
                  <c:pt idx="5">
                    <c:v>5.4467115461227303E-2</c:v>
                  </c:pt>
                  <c:pt idx="6">
                    <c:v>3.4112114616897664E-2</c:v>
                  </c:pt>
                  <c:pt idx="7">
                    <c:v>4.1341152730552985E-2</c:v>
                  </c:pt>
                  <c:pt idx="8">
                    <c:v>4.1341152730552985E-2</c:v>
                  </c:pt>
                  <c:pt idx="9">
                    <c:v>2.9695423583747407E-2</c:v>
                  </c:pt>
                </c:numCache>
              </c:numRef>
            </c:plus>
            <c:minus>
              <c:numRef>
                <c:f>'Research Experiences'!$G$22:$G$32</c:f>
                <c:numCache>
                  <c:formatCode>General</c:formatCode>
                  <c:ptCount val="10"/>
                  <c:pt idx="0">
                    <c:v>5.8542913552988865E-2</c:v>
                  </c:pt>
                  <c:pt idx="1">
                    <c:v>6.0402689083225831E-2</c:v>
                  </c:pt>
                  <c:pt idx="2">
                    <c:v>5.6568542494923803E-2</c:v>
                  </c:pt>
                  <c:pt idx="3">
                    <c:v>4.981785003207366E-2</c:v>
                  </c:pt>
                  <c:pt idx="4">
                    <c:v>5.8542913552988865E-2</c:v>
                  </c:pt>
                  <c:pt idx="5">
                    <c:v>5.4467115461227303E-2</c:v>
                  </c:pt>
                  <c:pt idx="6">
                    <c:v>3.4112114616897664E-2</c:v>
                  </c:pt>
                  <c:pt idx="7">
                    <c:v>4.1341152730552985E-2</c:v>
                  </c:pt>
                  <c:pt idx="8">
                    <c:v>4.1341152730552985E-2</c:v>
                  </c:pt>
                  <c:pt idx="9">
                    <c:v>2.96954235837474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earch Experiences'!$A$22:$A$32</c:f>
              <c:strCache>
                <c:ptCount val="10"/>
                <c:pt idx="0">
                  <c:v>Collecting patient data</c:v>
                </c:pt>
                <c:pt idx="1">
                  <c:v>Analyzing patient data</c:v>
                </c:pt>
                <c:pt idx="2">
                  <c:v>Implementing new treatments </c:v>
                </c:pt>
                <c:pt idx="3">
                  <c:v>Clinical Trials</c:v>
                </c:pt>
                <c:pt idx="4">
                  <c:v>Implementing new curriculum </c:v>
                </c:pt>
                <c:pt idx="5">
                  <c:v>Studying educational curriculum</c:v>
                </c:pt>
                <c:pt idx="6">
                  <c:v>Collecting patient tissues</c:v>
                </c:pt>
                <c:pt idx="7">
                  <c:v>Analyzing patient tissues</c:v>
                </c:pt>
                <c:pt idx="8">
                  <c:v>Animal research</c:v>
                </c:pt>
                <c:pt idx="9">
                  <c:v>Drug Screening</c:v>
                </c:pt>
              </c:strCache>
            </c:strRef>
          </c:cat>
          <c:val>
            <c:numRef>
              <c:f>'Research Experiences'!$F$22:$F$32</c:f>
              <c:numCache>
                <c:formatCode>0%</c:formatCode>
                <c:ptCount val="10"/>
                <c:pt idx="0" formatCode="0.00%">
                  <c:v>0.13</c:v>
                </c:pt>
                <c:pt idx="1">
                  <c:v>0.14000000000000001</c:v>
                </c:pt>
                <c:pt idx="2">
                  <c:v>0.12</c:v>
                </c:pt>
                <c:pt idx="3">
                  <c:v>0.09</c:v>
                </c:pt>
                <c:pt idx="4">
                  <c:v>0.13</c:v>
                </c:pt>
                <c:pt idx="5">
                  <c:v>0.11</c:v>
                </c:pt>
                <c:pt idx="6">
                  <c:v>0.04</c:v>
                </c:pt>
                <c:pt idx="7">
                  <c:v>0.06</c:v>
                </c:pt>
                <c:pt idx="8">
                  <c:v>0.06</c:v>
                </c:pt>
                <c:pt idx="9">
                  <c:v>0.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D0D-42CE-963F-DC09E52980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07165408"/>
        <c:axId val="-90716160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Research Experiences'!$C$21</c15:sqref>
                        </c15:formulaRef>
                      </c:ext>
                    </c:extLst>
                    <c:strCache>
                      <c:ptCount val="1"/>
                      <c:pt idx="0">
                        <c:v>Total SE</c:v>
                      </c:pt>
                    </c:strCache>
                  </c:strRef>
                </c:tx>
                <c:spPr>
                  <a:solidFill>
                    <a:schemeClr val="accent3">
                      <a:shade val="7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Research Experiences'!$A$22:$A$32</c15:sqref>
                        </c15:formulaRef>
                      </c:ext>
                    </c:extLst>
                    <c:strCache>
                      <c:ptCount val="10"/>
                      <c:pt idx="0">
                        <c:v>Collecting patient data</c:v>
                      </c:pt>
                      <c:pt idx="1">
                        <c:v>Analyzing patient data</c:v>
                      </c:pt>
                      <c:pt idx="2">
                        <c:v>Implementing new treatments </c:v>
                      </c:pt>
                      <c:pt idx="3">
                        <c:v>Clinical Trials</c:v>
                      </c:pt>
                      <c:pt idx="4">
                        <c:v>Implementing new curriculum </c:v>
                      </c:pt>
                      <c:pt idx="5">
                        <c:v>Studying educational curriculum</c:v>
                      </c:pt>
                      <c:pt idx="6">
                        <c:v>Collecting patient tissues</c:v>
                      </c:pt>
                      <c:pt idx="7">
                        <c:v>Analyzing patient tissues</c:v>
                      </c:pt>
                      <c:pt idx="8">
                        <c:v>Animal research</c:v>
                      </c:pt>
                      <c:pt idx="9">
                        <c:v>Drug Screening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Research Experiences'!$C$22:$C$3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4.9332623002509124E-2</c:v>
                      </c:pt>
                      <c:pt idx="1">
                        <c:v>4.7371641955271743E-2</c:v>
                      </c:pt>
                      <c:pt idx="2">
                        <c:v>4.1452547476695474E-2</c:v>
                      </c:pt>
                      <c:pt idx="3">
                        <c:v>3.8560529839960202E-2</c:v>
                      </c:pt>
                      <c:pt idx="4">
                        <c:v>3.6127773249952734E-2</c:v>
                      </c:pt>
                      <c:pt idx="5">
                        <c:v>3.2448489356801516E-2</c:v>
                      </c:pt>
                      <c:pt idx="6">
                        <c:v>2.685273514216726E-2</c:v>
                      </c:pt>
                      <c:pt idx="7">
                        <c:v>2.4130300135211426E-2</c:v>
                      </c:pt>
                      <c:pt idx="8">
                        <c:v>2.4130300135211426E-2</c:v>
                      </c:pt>
                      <c:pt idx="9">
                        <c:v>1.7236771962647404E-2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3-CD0D-42CE-963F-DC09E5298038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E$21</c15:sqref>
                        </c15:formulaRef>
                      </c:ext>
                    </c:extLst>
                    <c:strCache>
                      <c:ptCount val="1"/>
                      <c:pt idx="0">
                        <c:v>CCP SE</c:v>
                      </c:pt>
                    </c:strCache>
                  </c:strRef>
                </c:tx>
                <c:spPr>
                  <a:solidFill>
                    <a:schemeClr val="accent3">
                      <a:tint val="9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A$22:$A$32</c15:sqref>
                        </c15:formulaRef>
                      </c:ext>
                    </c:extLst>
                    <c:strCache>
                      <c:ptCount val="10"/>
                      <c:pt idx="0">
                        <c:v>Collecting patient data</c:v>
                      </c:pt>
                      <c:pt idx="1">
                        <c:v>Analyzing patient data</c:v>
                      </c:pt>
                      <c:pt idx="2">
                        <c:v>Implementing new treatments </c:v>
                      </c:pt>
                      <c:pt idx="3">
                        <c:v>Clinical Trials</c:v>
                      </c:pt>
                      <c:pt idx="4">
                        <c:v>Implementing new curriculum </c:v>
                      </c:pt>
                      <c:pt idx="5">
                        <c:v>Studying educational curriculum</c:v>
                      </c:pt>
                      <c:pt idx="6">
                        <c:v>Collecting patient tissues</c:v>
                      </c:pt>
                      <c:pt idx="7">
                        <c:v>Analyzing patient tissues</c:v>
                      </c:pt>
                      <c:pt idx="8">
                        <c:v>Animal research</c:v>
                      </c:pt>
                      <c:pt idx="9">
                        <c:v>Drug Screening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E$22:$E$3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7.2298852370242042E-2</c:v>
                      </c:pt>
                      <c:pt idx="1">
                        <c:v>6.7378527335835603E-2</c:v>
                      </c:pt>
                      <c:pt idx="2">
                        <c:v>5.6336630587442357E-2</c:v>
                      </c:pt>
                      <c:pt idx="3">
                        <c:v>5.459273290911975E-2</c:v>
                      </c:pt>
                      <c:pt idx="4">
                        <c:v>3.8520303526631036E-2</c:v>
                      </c:pt>
                      <c:pt idx="5">
                        <c:v>3.174840281149717E-2</c:v>
                      </c:pt>
                      <c:pt idx="6">
                        <c:v>3.8520303526631036E-2</c:v>
                      </c:pt>
                      <c:pt idx="7">
                        <c:v>2.2674929601487905E-2</c:v>
                      </c:pt>
                      <c:pt idx="8">
                        <c:v>2.2674929601487905E-2</c:v>
                      </c:pt>
                      <c:pt idx="9">
                        <c:v>1.6112702727636641E-2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CD0D-42CE-963F-DC09E5298038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G$21</c15:sqref>
                        </c15:formulaRef>
                      </c:ext>
                    </c:extLst>
                    <c:strCache>
                      <c:ptCount val="1"/>
                      <c:pt idx="0">
                        <c:v>SE</c:v>
                      </c:pt>
                    </c:strCache>
                  </c:strRef>
                </c:tx>
                <c:spPr>
                  <a:solidFill>
                    <a:schemeClr val="accent3">
                      <a:tint val="5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A$22:$A$32</c15:sqref>
                        </c15:formulaRef>
                      </c:ext>
                    </c:extLst>
                    <c:strCache>
                      <c:ptCount val="10"/>
                      <c:pt idx="0">
                        <c:v>Collecting patient data</c:v>
                      </c:pt>
                      <c:pt idx="1">
                        <c:v>Analyzing patient data</c:v>
                      </c:pt>
                      <c:pt idx="2">
                        <c:v>Implementing new treatments </c:v>
                      </c:pt>
                      <c:pt idx="3">
                        <c:v>Clinical Trials</c:v>
                      </c:pt>
                      <c:pt idx="4">
                        <c:v>Implementing new curriculum </c:v>
                      </c:pt>
                      <c:pt idx="5">
                        <c:v>Studying educational curriculum</c:v>
                      </c:pt>
                      <c:pt idx="6">
                        <c:v>Collecting patient tissues</c:v>
                      </c:pt>
                      <c:pt idx="7">
                        <c:v>Analyzing patient tissues</c:v>
                      </c:pt>
                      <c:pt idx="8">
                        <c:v>Animal research</c:v>
                      </c:pt>
                      <c:pt idx="9">
                        <c:v>Drug Screening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G$22:$G$32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5.8542913552988865E-2</c:v>
                      </c:pt>
                      <c:pt idx="1">
                        <c:v>6.0402689083225831E-2</c:v>
                      </c:pt>
                      <c:pt idx="2">
                        <c:v>5.6568542494923803E-2</c:v>
                      </c:pt>
                      <c:pt idx="3">
                        <c:v>4.981785003207366E-2</c:v>
                      </c:pt>
                      <c:pt idx="4">
                        <c:v>5.8542913552988865E-2</c:v>
                      </c:pt>
                      <c:pt idx="5">
                        <c:v>5.4467115461227303E-2</c:v>
                      </c:pt>
                      <c:pt idx="6">
                        <c:v>3.4112114616897664E-2</c:v>
                      </c:pt>
                      <c:pt idx="7">
                        <c:v>4.1341152730552985E-2</c:v>
                      </c:pt>
                      <c:pt idx="8">
                        <c:v>4.1341152730552985E-2</c:v>
                      </c:pt>
                      <c:pt idx="9">
                        <c:v>2.9695423583747407E-2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5-CD0D-42CE-963F-DC09E5298038}"/>
                  </c:ext>
                </c:extLst>
              </c15:ser>
            </c15:filteredBarSeries>
          </c:ext>
        </c:extLst>
      </c:barChart>
      <c:catAx>
        <c:axId val="-90716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earch Task</a:t>
                </a:r>
              </a:p>
            </c:rich>
          </c:tx>
          <c:layout>
            <c:manualLayout>
              <c:xMode val="edge"/>
              <c:yMode val="edge"/>
              <c:x val="0.43362265220284585"/>
              <c:y val="0.831601724302663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07161600"/>
        <c:crosses val="autoZero"/>
        <c:auto val="1"/>
        <c:lblAlgn val="ctr"/>
        <c:lblOffset val="100"/>
        <c:noMultiLvlLbl val="0"/>
      </c:catAx>
      <c:valAx>
        <c:axId val="-90716160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CA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volved</a:t>
                </a:r>
                <a:endParaRPr lang="en-CA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07165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2368649596906478"/>
          <c:y val="8.4051871346381597E-3"/>
          <c:w val="0.36560721247704192"/>
          <c:h val="0.116184245575527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606127066784301"/>
          <c:y val="2.7167201778216844E-2"/>
          <c:w val="0.69769109426804099"/>
          <c:h val="0.606435923714030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esearch Experiences'!$B$9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earch Experiences'!$C$10:$C$19</c:f>
                <c:numCache>
                  <c:formatCode>General</c:formatCode>
                  <c:ptCount val="9"/>
                  <c:pt idx="0">
                    <c:v>5.6356599504337621E-2</c:v>
                  </c:pt>
                  <c:pt idx="1">
                    <c:v>4.4924194269560701E-2</c:v>
                  </c:pt>
                  <c:pt idx="2">
                    <c:v>3.9793263828867394E-2</c:v>
                  </c:pt>
                  <c:pt idx="3">
                    <c:v>3.8309219617375503E-2</c:v>
                  </c:pt>
                  <c:pt idx="4">
                    <c:v>3.1225236342026053E-2</c:v>
                  </c:pt>
                  <c:pt idx="5">
                    <c:v>3.1225236342026053E-2</c:v>
                  </c:pt>
                  <c:pt idx="6">
                    <c:v>3.1225236342026053E-2</c:v>
                  </c:pt>
                  <c:pt idx="7">
                    <c:v>2.3953339256530846E-2</c:v>
                  </c:pt>
                  <c:pt idx="8">
                    <c:v>2.0848608143913625E-2</c:v>
                  </c:pt>
                </c:numCache>
              </c:numRef>
            </c:plus>
            <c:minus>
              <c:numRef>
                <c:f>'Research Experiences'!$C$10:$C$19</c:f>
                <c:numCache>
                  <c:formatCode>General</c:formatCode>
                  <c:ptCount val="9"/>
                  <c:pt idx="0">
                    <c:v>5.6356599504337621E-2</c:v>
                  </c:pt>
                  <c:pt idx="1">
                    <c:v>4.4924194269560701E-2</c:v>
                  </c:pt>
                  <c:pt idx="2">
                    <c:v>3.9793263828867394E-2</c:v>
                  </c:pt>
                  <c:pt idx="3">
                    <c:v>3.8309219617375503E-2</c:v>
                  </c:pt>
                  <c:pt idx="4">
                    <c:v>3.1225236342026053E-2</c:v>
                  </c:pt>
                  <c:pt idx="5">
                    <c:v>3.1225236342026053E-2</c:v>
                  </c:pt>
                  <c:pt idx="6">
                    <c:v>3.1225236342026053E-2</c:v>
                  </c:pt>
                  <c:pt idx="7">
                    <c:v>2.3953339256530846E-2</c:v>
                  </c:pt>
                  <c:pt idx="8">
                    <c:v>2.084860814391362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earch Experiences'!$A$10:$A$19</c:f>
              <c:strCache>
                <c:ptCount val="9"/>
                <c:pt idx="0">
                  <c:v>Clinical</c:v>
                </c:pt>
                <c:pt idx="1">
                  <c:v>Healthcare policy/Public Health</c:v>
                </c:pt>
                <c:pt idx="2">
                  <c:v>Basic Science</c:v>
                </c:pt>
                <c:pt idx="3">
                  <c:v>Social Science</c:v>
                </c:pt>
                <c:pt idx="4">
                  <c:v>Epidemiology</c:v>
                </c:pt>
                <c:pt idx="5">
                  <c:v>Translational</c:v>
                </c:pt>
                <c:pt idx="6">
                  <c:v>Education</c:v>
                </c:pt>
                <c:pt idx="7">
                  <c:v>Engineering</c:v>
                </c:pt>
                <c:pt idx="8">
                  <c:v>Statistics</c:v>
                </c:pt>
              </c:strCache>
            </c:strRef>
          </c:cat>
          <c:val>
            <c:numRef>
              <c:f>'Research Experiences'!$B$10:$B$19</c:f>
              <c:numCache>
                <c:formatCode>0.00%</c:formatCode>
                <c:ptCount val="9"/>
                <c:pt idx="0">
                  <c:v>0.2913</c:v>
                </c:pt>
                <c:pt idx="1">
                  <c:v>0.15529999999999999</c:v>
                </c:pt>
                <c:pt idx="2">
                  <c:v>0.11650000000000001</c:v>
                </c:pt>
                <c:pt idx="3">
                  <c:v>0.10680000000000001</c:v>
                </c:pt>
                <c:pt idx="4">
                  <c:v>6.8000000000000005E-2</c:v>
                </c:pt>
                <c:pt idx="5">
                  <c:v>6.8000000000000005E-2</c:v>
                </c:pt>
                <c:pt idx="6">
                  <c:v>6.8000000000000005E-2</c:v>
                </c:pt>
                <c:pt idx="7">
                  <c:v>3.8800000000000001E-2</c:v>
                </c:pt>
                <c:pt idx="8">
                  <c:v>2.91000000000000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CD-4D2B-BDE4-61D18925E755}"/>
            </c:ext>
          </c:extLst>
        </c:ser>
        <c:ser>
          <c:idx val="2"/>
          <c:order val="2"/>
          <c:tx>
            <c:strRef>
              <c:f>'Research Experiences'!$D$9</c:f>
              <c:strCache>
                <c:ptCount val="1"/>
                <c:pt idx="0">
                  <c:v>Clincial Care Provider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Research Experiences'!$E$10:$E$19</c:f>
                <c:numCache>
                  <c:formatCode>General</c:formatCode>
                  <c:ptCount val="9"/>
                  <c:pt idx="0">
                    <c:v>8.2169526474728333E-2</c:v>
                  </c:pt>
                  <c:pt idx="1">
                    <c:v>3.7189503750240993E-2</c:v>
                  </c:pt>
                  <c:pt idx="2">
                    <c:v>0</c:v>
                  </c:pt>
                  <c:pt idx="3">
                    <c:v>5.1046981539796497E-2</c:v>
                  </c:pt>
                  <c:pt idx="4">
                    <c:v>5.1046981539796497E-2</c:v>
                  </c:pt>
                  <c:pt idx="5">
                    <c:v>2.6646332337247221E-2</c:v>
                  </c:pt>
                  <c:pt idx="6">
                    <c:v>4.4879053682753377E-2</c:v>
                  </c:pt>
                  <c:pt idx="7">
                    <c:v>0</c:v>
                  </c:pt>
                  <c:pt idx="8">
                    <c:v>4.4879053682753377E-2</c:v>
                  </c:pt>
                </c:numCache>
              </c:numRef>
            </c:plus>
            <c:minus>
              <c:numRef>
                <c:f>'Research Experiences'!$E$10:$E$19</c:f>
                <c:numCache>
                  <c:formatCode>General</c:formatCode>
                  <c:ptCount val="9"/>
                  <c:pt idx="0">
                    <c:v>8.2169526474728333E-2</c:v>
                  </c:pt>
                  <c:pt idx="1">
                    <c:v>3.7189503750240993E-2</c:v>
                  </c:pt>
                  <c:pt idx="2">
                    <c:v>0</c:v>
                  </c:pt>
                  <c:pt idx="3">
                    <c:v>5.1046981539796497E-2</c:v>
                  </c:pt>
                  <c:pt idx="4">
                    <c:v>5.1046981539796497E-2</c:v>
                  </c:pt>
                  <c:pt idx="5">
                    <c:v>2.6646332337247221E-2</c:v>
                  </c:pt>
                  <c:pt idx="6">
                    <c:v>4.4879053682753377E-2</c:v>
                  </c:pt>
                  <c:pt idx="7">
                    <c:v>0</c:v>
                  </c:pt>
                  <c:pt idx="8">
                    <c:v>4.487905368275337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earch Experiences'!$A$10:$A$19</c:f>
              <c:strCache>
                <c:ptCount val="9"/>
                <c:pt idx="0">
                  <c:v>Clinical</c:v>
                </c:pt>
                <c:pt idx="1">
                  <c:v>Healthcare policy/Public Health</c:v>
                </c:pt>
                <c:pt idx="2">
                  <c:v>Basic Science</c:v>
                </c:pt>
                <c:pt idx="3">
                  <c:v>Social Science</c:v>
                </c:pt>
                <c:pt idx="4">
                  <c:v>Epidemiology</c:v>
                </c:pt>
                <c:pt idx="5">
                  <c:v>Translational</c:v>
                </c:pt>
                <c:pt idx="6">
                  <c:v>Education</c:v>
                </c:pt>
                <c:pt idx="7">
                  <c:v>Engineering</c:v>
                </c:pt>
                <c:pt idx="8">
                  <c:v>Statistics</c:v>
                </c:pt>
              </c:strCache>
            </c:strRef>
          </c:cat>
          <c:val>
            <c:numRef>
              <c:f>'Research Experiences'!$D$10:$D$19</c:f>
              <c:numCache>
                <c:formatCode>0.00%</c:formatCode>
                <c:ptCount val="9"/>
                <c:pt idx="0">
                  <c:v>0.51349999999999996</c:v>
                </c:pt>
                <c:pt idx="1">
                  <c:v>5.4100000000000002E-2</c:v>
                </c:pt>
                <c:pt idx="2" formatCode="0%">
                  <c:v>0</c:v>
                </c:pt>
                <c:pt idx="3">
                  <c:v>0.1081</c:v>
                </c:pt>
                <c:pt idx="4">
                  <c:v>0.1081</c:v>
                </c:pt>
                <c:pt idx="5">
                  <c:v>2.7E-2</c:v>
                </c:pt>
                <c:pt idx="6">
                  <c:v>8.1100000000000005E-2</c:v>
                </c:pt>
                <c:pt idx="7">
                  <c:v>0</c:v>
                </c:pt>
                <c:pt idx="8">
                  <c:v>8.11000000000000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4CD-4D2B-BDE4-61D18925E755}"/>
            </c:ext>
          </c:extLst>
        </c:ser>
        <c:ser>
          <c:idx val="4"/>
          <c:order val="4"/>
          <c:tx>
            <c:strRef>
              <c:f>'Research Experiences'!$F$9</c:f>
              <c:strCache>
                <c:ptCount val="1"/>
                <c:pt idx="0">
                  <c:v>Researcher </c:v>
                </c:pt>
              </c:strCache>
            </c:strRef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esearch Experiences'!$A$10:$A$19</c:f>
              <c:strCache>
                <c:ptCount val="9"/>
                <c:pt idx="0">
                  <c:v>Clinical</c:v>
                </c:pt>
                <c:pt idx="1">
                  <c:v>Healthcare policy/Public Health</c:v>
                </c:pt>
                <c:pt idx="2">
                  <c:v>Basic Science</c:v>
                </c:pt>
                <c:pt idx="3">
                  <c:v>Social Science</c:v>
                </c:pt>
                <c:pt idx="4">
                  <c:v>Epidemiology</c:v>
                </c:pt>
                <c:pt idx="5">
                  <c:v>Translational</c:v>
                </c:pt>
                <c:pt idx="6">
                  <c:v>Education</c:v>
                </c:pt>
                <c:pt idx="7">
                  <c:v>Engineering</c:v>
                </c:pt>
                <c:pt idx="8">
                  <c:v>Statistics</c:v>
                </c:pt>
              </c:strCache>
            </c:strRef>
          </c:cat>
          <c:val>
            <c:numRef>
              <c:f>'Research Experiences'!$F$10:$F$19</c:f>
              <c:numCache>
                <c:formatCode>0.00%</c:formatCode>
                <c:ptCount val="9"/>
                <c:pt idx="0">
                  <c:v>0.16669999999999999</c:v>
                </c:pt>
                <c:pt idx="1">
                  <c:v>0.21210000000000001</c:v>
                </c:pt>
                <c:pt idx="2">
                  <c:v>0.18179999999999999</c:v>
                </c:pt>
                <c:pt idx="3">
                  <c:v>0.1061</c:v>
                </c:pt>
                <c:pt idx="4">
                  <c:v>4.5499999999999999E-2</c:v>
                </c:pt>
                <c:pt idx="5">
                  <c:v>9.0899999999999995E-2</c:v>
                </c:pt>
                <c:pt idx="6">
                  <c:v>6.0600000000000001E-2</c:v>
                </c:pt>
                <c:pt idx="7">
                  <c:v>6.0600000000000001E-2</c:v>
                </c:pt>
                <c:pt idx="8">
                  <c:v>9.08999999999999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CD-4D2B-BDE4-61D18925E7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07159968"/>
        <c:axId val="-907140928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1"/>
                <c:order val="1"/>
                <c:spPr>
                  <a:solidFill>
                    <a:schemeClr val="accent3">
                      <a:shade val="7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Research Experiences'!$A$10:$A$19</c15:sqref>
                        </c15:formulaRef>
                      </c:ext>
                    </c:extLst>
                    <c:strCache>
                      <c:ptCount val="9"/>
                      <c:pt idx="0">
                        <c:v>Clinical</c:v>
                      </c:pt>
                      <c:pt idx="1">
                        <c:v>Healthcare policy/Public Health</c:v>
                      </c:pt>
                      <c:pt idx="2">
                        <c:v>Basic Science</c:v>
                      </c:pt>
                      <c:pt idx="3">
                        <c:v>Social Science</c:v>
                      </c:pt>
                      <c:pt idx="4">
                        <c:v>Epidemiology</c:v>
                      </c:pt>
                      <c:pt idx="5">
                        <c:v>Translational</c:v>
                      </c:pt>
                      <c:pt idx="6">
                        <c:v>Education</c:v>
                      </c:pt>
                      <c:pt idx="7">
                        <c:v>Engineering</c:v>
                      </c:pt>
                      <c:pt idx="8">
                        <c:v>Statistics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Research Experiences'!$C$10:$C$19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5.6356599504337621E-2</c:v>
                      </c:pt>
                      <c:pt idx="1">
                        <c:v>4.4924194269560701E-2</c:v>
                      </c:pt>
                      <c:pt idx="2">
                        <c:v>3.9793263828867394E-2</c:v>
                      </c:pt>
                      <c:pt idx="3">
                        <c:v>3.8309219617375503E-2</c:v>
                      </c:pt>
                      <c:pt idx="4">
                        <c:v>3.1225236342026053E-2</c:v>
                      </c:pt>
                      <c:pt idx="5">
                        <c:v>3.1225236342026053E-2</c:v>
                      </c:pt>
                      <c:pt idx="6">
                        <c:v>3.1225236342026053E-2</c:v>
                      </c:pt>
                      <c:pt idx="7">
                        <c:v>2.3953339256530846E-2</c:v>
                      </c:pt>
                      <c:pt idx="8">
                        <c:v>2.0848608143913625E-2</c:v>
                      </c:pt>
                    </c:numCache>
                  </c:numRef>
                </c:val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3-74CD-4D2B-BDE4-61D18925E755}"/>
                  </c:ext>
                </c:extLst>
              </c15:ser>
            </c15:filteredBarSeries>
            <c15:filteredBarSeries>
              <c15:ser>
                <c:idx val="3"/>
                <c:order val="3"/>
                <c:spPr>
                  <a:solidFill>
                    <a:schemeClr val="accent3">
                      <a:tint val="9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A$10:$A$19</c15:sqref>
                        </c15:formulaRef>
                      </c:ext>
                    </c:extLst>
                    <c:strCache>
                      <c:ptCount val="9"/>
                      <c:pt idx="0">
                        <c:v>Clinical</c:v>
                      </c:pt>
                      <c:pt idx="1">
                        <c:v>Healthcare policy/Public Health</c:v>
                      </c:pt>
                      <c:pt idx="2">
                        <c:v>Basic Science</c:v>
                      </c:pt>
                      <c:pt idx="3">
                        <c:v>Social Science</c:v>
                      </c:pt>
                      <c:pt idx="4">
                        <c:v>Epidemiology</c:v>
                      </c:pt>
                      <c:pt idx="5">
                        <c:v>Translational</c:v>
                      </c:pt>
                      <c:pt idx="6">
                        <c:v>Education</c:v>
                      </c:pt>
                      <c:pt idx="7">
                        <c:v>Engineering</c:v>
                      </c:pt>
                      <c:pt idx="8">
                        <c:v>Statistics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E$10:$E$19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8.2169526474728333E-2</c:v>
                      </c:pt>
                      <c:pt idx="1">
                        <c:v>3.7189503750240993E-2</c:v>
                      </c:pt>
                      <c:pt idx="2">
                        <c:v>0</c:v>
                      </c:pt>
                      <c:pt idx="3">
                        <c:v>5.1046981539796497E-2</c:v>
                      </c:pt>
                      <c:pt idx="4">
                        <c:v>5.1046981539796497E-2</c:v>
                      </c:pt>
                      <c:pt idx="5">
                        <c:v>2.6646332337247221E-2</c:v>
                      </c:pt>
                      <c:pt idx="6">
                        <c:v>4.4879053682753377E-2</c:v>
                      </c:pt>
                      <c:pt idx="7">
                        <c:v>0</c:v>
                      </c:pt>
                      <c:pt idx="8">
                        <c:v>4.4879053682753377E-2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74CD-4D2B-BDE4-61D18925E755}"/>
                  </c:ext>
                </c:extLst>
              </c15:ser>
            </c15:filteredBarSeries>
            <c15:filteredBarSeries>
              <c15:ser>
                <c:idx val="5"/>
                <c:order val="5"/>
                <c:spPr>
                  <a:solidFill>
                    <a:schemeClr val="accent3">
                      <a:tint val="5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A$10:$A$19</c15:sqref>
                        </c15:formulaRef>
                      </c:ext>
                    </c:extLst>
                    <c:strCache>
                      <c:ptCount val="9"/>
                      <c:pt idx="0">
                        <c:v>Clinical</c:v>
                      </c:pt>
                      <c:pt idx="1">
                        <c:v>Healthcare policy/Public Health</c:v>
                      </c:pt>
                      <c:pt idx="2">
                        <c:v>Basic Science</c:v>
                      </c:pt>
                      <c:pt idx="3">
                        <c:v>Social Science</c:v>
                      </c:pt>
                      <c:pt idx="4">
                        <c:v>Epidemiology</c:v>
                      </c:pt>
                      <c:pt idx="5">
                        <c:v>Translational</c:v>
                      </c:pt>
                      <c:pt idx="6">
                        <c:v>Education</c:v>
                      </c:pt>
                      <c:pt idx="7">
                        <c:v>Engineering</c:v>
                      </c:pt>
                      <c:pt idx="8">
                        <c:v>Statistics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Research Experiences'!$G$10:$G$19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6.4880101539359331E-2</c:v>
                      </c:pt>
                      <c:pt idx="1">
                        <c:v>7.1162126034978623E-2</c:v>
                      </c:pt>
                      <c:pt idx="2">
                        <c:v>6.7138202104451553E-2</c:v>
                      </c:pt>
                      <c:pt idx="3">
                        <c:v>5.3609923889089223E-2</c:v>
                      </c:pt>
                      <c:pt idx="4">
                        <c:v>3.6277445200882469E-2</c:v>
                      </c:pt>
                      <c:pt idx="5">
                        <c:v>4.9300158095439146E-2</c:v>
                      </c:pt>
                      <c:pt idx="6">
                        <c:v>4.0918728633001007E-2</c:v>
                      </c:pt>
                      <c:pt idx="7">
                        <c:v>4.0918728633001007E-2</c:v>
                      </c:pt>
                      <c:pt idx="8">
                        <c:v>4.9300158095439146E-2</c:v>
                      </c:pt>
                    </c:numCache>
                  </c:numRef>
                </c:val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5-74CD-4D2B-BDE4-61D18925E755}"/>
                  </c:ext>
                </c:extLst>
              </c15:ser>
            </c15:filteredBarSeries>
          </c:ext>
        </c:extLst>
      </c:barChart>
      <c:catAx>
        <c:axId val="-907159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b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earch Category</a:t>
                </a:r>
              </a:p>
            </c:rich>
          </c:tx>
          <c:layout>
            <c:manualLayout>
              <c:xMode val="edge"/>
              <c:yMode val="edge"/>
              <c:x val="0.35888595174289362"/>
              <c:y val="0.804220542449481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07140928"/>
        <c:crosses val="autoZero"/>
        <c:auto val="1"/>
        <c:lblAlgn val="ctr"/>
        <c:lblOffset val="100"/>
        <c:noMultiLvlLbl val="0"/>
      </c:catAx>
      <c:valAx>
        <c:axId val="-907140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CA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volved</a:t>
                </a:r>
                <a:endParaRPr lang="en-CA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07159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953685969433999"/>
          <c:y val="4.1666831948273461E-2"/>
          <c:w val="0.6949025716319297"/>
          <c:h val="0.5766319681467201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arriers '!$C$31:$AH$31</c:f>
                <c:numCache>
                  <c:formatCode>General</c:formatCode>
                  <c:ptCount val="5"/>
                  <c:pt idx="0">
                    <c:v>5.4507268393236399E-2</c:v>
                  </c:pt>
                  <c:pt idx="1">
                    <c:v>8.0053244434216686E-2</c:v>
                  </c:pt>
                  <c:pt idx="2">
                    <c:v>6.4026823581457129E-2</c:v>
                  </c:pt>
                  <c:pt idx="3">
                    <c:v>6.7000000000000004E-2</c:v>
                  </c:pt>
                  <c:pt idx="4">
                    <c:v>8.3666002653407567E-2</c:v>
                  </c:pt>
                </c:numCache>
              </c:numRef>
            </c:plus>
            <c:minus>
              <c:numRef>
                <c:f>'Barriers '!$C$31:$AH$31</c:f>
                <c:numCache>
                  <c:formatCode>General</c:formatCode>
                  <c:ptCount val="5"/>
                  <c:pt idx="0">
                    <c:v>5.4507268393236399E-2</c:v>
                  </c:pt>
                  <c:pt idx="1">
                    <c:v>8.0053244434216686E-2</c:v>
                  </c:pt>
                  <c:pt idx="2">
                    <c:v>6.4026823581457129E-2</c:v>
                  </c:pt>
                  <c:pt idx="3">
                    <c:v>6.7000000000000004E-2</c:v>
                  </c:pt>
                  <c:pt idx="4">
                    <c:v>8.366600265340756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rriers '!$B$29:$AG$29</c:f>
              <c:strCache>
                <c:ptCount val="5"/>
                <c:pt idx="0">
                  <c:v>Total</c:v>
                </c:pt>
                <c:pt idx="1">
                  <c:v>Clinical Care Provider</c:v>
                </c:pt>
                <c:pt idx="2">
                  <c:v>Non-Clinician</c:v>
                </c:pt>
                <c:pt idx="3">
                  <c:v>Unhappy</c:v>
                </c:pt>
                <c:pt idx="4">
                  <c:v>Happy </c:v>
                </c:pt>
              </c:strCache>
            </c:strRef>
          </c:cat>
          <c:val>
            <c:numRef>
              <c:f>'Barriers '!$B$31:$AG$31</c:f>
              <c:numCache>
                <c:formatCode>General</c:formatCode>
                <c:ptCount val="5"/>
                <c:pt idx="0">
                  <c:v>0.73850000000000005</c:v>
                </c:pt>
                <c:pt idx="1">
                  <c:v>0.63890000000000002</c:v>
                </c:pt>
                <c:pt idx="2">
                  <c:v>0.86209999999999998</c:v>
                </c:pt>
                <c:pt idx="3">
                  <c:v>0.83</c:v>
                </c:pt>
                <c:pt idx="4">
                  <c:v>0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F0D-4183-B55C-719227481D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907138208"/>
        <c:axId val="-907164320"/>
      </c:barChart>
      <c:catAx>
        <c:axId val="-907138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07164320"/>
        <c:crosses val="autoZero"/>
        <c:auto val="1"/>
        <c:lblAlgn val="ctr"/>
        <c:lblOffset val="100"/>
        <c:noMultiLvlLbl val="0"/>
      </c:catAx>
      <c:valAx>
        <c:axId val="-9071643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baseline="0" dirty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hat Feel Research is Important for Career </a:t>
                </a:r>
                <a:endParaRPr lang="en-US" dirty="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907138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4</Words>
  <Characters>6241</Characters>
  <Application>Microsoft Office Word</Application>
  <DocSecurity>0</DocSecurity>
  <Lines>52</Lines>
  <Paragraphs>14</Paragraphs>
  <ScaleCrop>false</ScaleCrop>
  <Company/>
  <LinksUpToDate>false</LinksUpToDate>
  <CharactersWithSpaces>7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enecal</dc:creator>
  <cp:keywords/>
  <dc:description/>
  <cp:lastModifiedBy>Rajalakshmi</cp:lastModifiedBy>
  <cp:revision>3</cp:revision>
  <dcterms:created xsi:type="dcterms:W3CDTF">2021-08-19T02:30:00Z</dcterms:created>
  <dcterms:modified xsi:type="dcterms:W3CDTF">2021-09-28T13:25:00Z</dcterms:modified>
</cp:coreProperties>
</file>